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DB44FE" w14:textId="57AD12AC" w:rsidR="00387751" w:rsidRPr="003A5CF3" w:rsidRDefault="00D43A83" w:rsidP="00387751">
      <w:pPr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bookmarkStart w:id="0" w:name="_Hlk145336891"/>
      <w:r>
        <w:rPr>
          <w:rFonts w:ascii="Times New Roman" w:hAnsi="Times New Roman" w:cs="Times New Roman"/>
          <w:i/>
          <w:sz w:val="20"/>
          <w:szCs w:val="20"/>
          <w:lang w:val="en-US"/>
        </w:rPr>
        <w:t>Scientific Reports</w:t>
      </w:r>
      <w:r w:rsidR="00AC5557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="008C1983">
        <w:rPr>
          <w:rFonts w:ascii="Times New Roman" w:hAnsi="Times New Roman" w:cs="Times New Roman"/>
          <w:i/>
          <w:sz w:val="20"/>
          <w:szCs w:val="20"/>
          <w:lang w:val="en-US"/>
        </w:rPr>
        <w:t>–</w:t>
      </w:r>
      <w:r w:rsidR="00AC5557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="00AC5557" w:rsidRPr="00AC5557">
        <w:rPr>
          <w:rFonts w:ascii="Times New Roman" w:hAnsi="Times New Roman" w:cs="Times New Roman"/>
          <w:i/>
          <w:sz w:val="20"/>
          <w:szCs w:val="20"/>
          <w:lang w:val="en-US"/>
        </w:rPr>
        <w:t>Supplementary Information</w:t>
      </w:r>
    </w:p>
    <w:p w14:paraId="19F2C993" w14:textId="76BA0755" w:rsidR="00387751" w:rsidRDefault="009318BB" w:rsidP="00387751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E</w:t>
      </w:r>
      <w:r w:rsidR="00387751" w:rsidRPr="00387751">
        <w:rPr>
          <w:rFonts w:ascii="Times New Roman" w:hAnsi="Times New Roman" w:cs="Times New Roman"/>
          <w:b/>
          <w:sz w:val="20"/>
          <w:szCs w:val="20"/>
          <w:lang w:val="en-US"/>
        </w:rPr>
        <w:t xml:space="preserve">xperimental </w:t>
      </w:r>
      <w:r w:rsidR="0078227E">
        <w:rPr>
          <w:rFonts w:ascii="Times New Roman" w:hAnsi="Times New Roman" w:cs="Times New Roman"/>
          <w:b/>
          <w:sz w:val="20"/>
          <w:szCs w:val="20"/>
          <w:lang w:val="en-US"/>
        </w:rPr>
        <w:t>analysis of</w:t>
      </w:r>
      <w:r w:rsidR="00BC446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6F65ED">
        <w:rPr>
          <w:rFonts w:ascii="Times New Roman" w:hAnsi="Times New Roman" w:cs="Times New Roman"/>
          <w:b/>
          <w:sz w:val="20"/>
          <w:szCs w:val="20"/>
          <w:lang w:val="en-US"/>
        </w:rPr>
        <w:t>o</w:t>
      </w:r>
      <w:r w:rsidR="00387751" w:rsidRPr="00387751">
        <w:rPr>
          <w:rFonts w:ascii="Times New Roman" w:hAnsi="Times New Roman" w:cs="Times New Roman"/>
          <w:b/>
          <w:sz w:val="20"/>
          <w:szCs w:val="20"/>
          <w:lang w:val="en-US"/>
        </w:rPr>
        <w:t xml:space="preserve">il </w:t>
      </w:r>
      <w:r w:rsidR="006F65ED">
        <w:rPr>
          <w:rFonts w:ascii="Times New Roman" w:hAnsi="Times New Roman" w:cs="Times New Roman"/>
          <w:b/>
          <w:sz w:val="20"/>
          <w:szCs w:val="20"/>
          <w:lang w:val="en-US"/>
        </w:rPr>
        <w:t>f</w:t>
      </w:r>
      <w:r w:rsidR="00387751" w:rsidRPr="00387751">
        <w:rPr>
          <w:rFonts w:ascii="Times New Roman" w:hAnsi="Times New Roman" w:cs="Times New Roman"/>
          <w:b/>
          <w:sz w:val="20"/>
          <w:szCs w:val="20"/>
          <w:lang w:val="en-US"/>
        </w:rPr>
        <w:t>low</w:t>
      </w:r>
      <w:r w:rsidR="00CF4BD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</w:t>
      </w:r>
      <w:r w:rsidR="006F65ED">
        <w:rPr>
          <w:rFonts w:ascii="Times New Roman" w:hAnsi="Times New Roman" w:cs="Times New Roman"/>
          <w:b/>
          <w:sz w:val="20"/>
          <w:szCs w:val="20"/>
          <w:lang w:val="en-US"/>
        </w:rPr>
        <w:t>d</w:t>
      </w:r>
      <w:r w:rsidR="00CF4BD4">
        <w:rPr>
          <w:rFonts w:ascii="Times New Roman" w:hAnsi="Times New Roman" w:cs="Times New Roman"/>
          <w:b/>
          <w:sz w:val="20"/>
          <w:szCs w:val="20"/>
          <w:lang w:val="en-US"/>
        </w:rPr>
        <w:t xml:space="preserve">rag </w:t>
      </w:r>
      <w:r w:rsidR="006F65ED">
        <w:rPr>
          <w:rFonts w:ascii="Times New Roman" w:hAnsi="Times New Roman" w:cs="Times New Roman"/>
          <w:b/>
          <w:sz w:val="20"/>
          <w:szCs w:val="20"/>
          <w:lang w:val="en-US"/>
        </w:rPr>
        <w:t>t</w:t>
      </w:r>
      <w:r w:rsidR="00CF4BD4">
        <w:rPr>
          <w:rFonts w:ascii="Times New Roman" w:hAnsi="Times New Roman" w:cs="Times New Roman"/>
          <w:b/>
          <w:sz w:val="20"/>
          <w:szCs w:val="20"/>
          <w:lang w:val="en-US"/>
        </w:rPr>
        <w:t xml:space="preserve">orque </w:t>
      </w:r>
      <w:r w:rsidR="006F65ED">
        <w:rPr>
          <w:rFonts w:ascii="Times New Roman" w:hAnsi="Times New Roman" w:cs="Times New Roman"/>
          <w:b/>
          <w:sz w:val="20"/>
          <w:szCs w:val="20"/>
          <w:lang w:val="en-US"/>
        </w:rPr>
        <w:t>g</w:t>
      </w:r>
      <w:r w:rsidR="00CF4BD4">
        <w:rPr>
          <w:rFonts w:ascii="Times New Roman" w:hAnsi="Times New Roman" w:cs="Times New Roman"/>
          <w:b/>
          <w:sz w:val="20"/>
          <w:szCs w:val="20"/>
          <w:lang w:val="en-US"/>
        </w:rPr>
        <w:t>eneration</w:t>
      </w:r>
      <w:r w:rsidR="00387751" w:rsidRPr="0038775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n </w:t>
      </w:r>
      <w:r w:rsidR="006F65ED">
        <w:rPr>
          <w:rFonts w:ascii="Times New Roman" w:hAnsi="Times New Roman" w:cs="Times New Roman"/>
          <w:b/>
          <w:sz w:val="20"/>
          <w:szCs w:val="20"/>
          <w:lang w:val="en-US"/>
        </w:rPr>
        <w:t>d</w:t>
      </w:r>
      <w:r w:rsidR="00387751" w:rsidRPr="00387751">
        <w:rPr>
          <w:rFonts w:ascii="Times New Roman" w:hAnsi="Times New Roman" w:cs="Times New Roman"/>
          <w:b/>
          <w:sz w:val="20"/>
          <w:szCs w:val="20"/>
          <w:lang w:val="en-US"/>
        </w:rPr>
        <w:t xml:space="preserve">isengaged </w:t>
      </w:r>
      <w:r w:rsidR="006F65ED">
        <w:rPr>
          <w:rFonts w:ascii="Times New Roman" w:hAnsi="Times New Roman" w:cs="Times New Roman"/>
          <w:b/>
          <w:sz w:val="20"/>
          <w:szCs w:val="20"/>
          <w:lang w:val="en-US"/>
        </w:rPr>
        <w:t>w</w:t>
      </w:r>
      <w:r w:rsidR="00387751" w:rsidRPr="00387751">
        <w:rPr>
          <w:rFonts w:ascii="Times New Roman" w:hAnsi="Times New Roman" w:cs="Times New Roman"/>
          <w:b/>
          <w:sz w:val="20"/>
          <w:szCs w:val="20"/>
          <w:lang w:val="en-US"/>
        </w:rPr>
        <w:t xml:space="preserve">et </w:t>
      </w:r>
      <w:r w:rsidR="006F65ED">
        <w:rPr>
          <w:rFonts w:ascii="Times New Roman" w:hAnsi="Times New Roman" w:cs="Times New Roman"/>
          <w:b/>
          <w:sz w:val="20"/>
          <w:szCs w:val="20"/>
          <w:lang w:val="en-US"/>
        </w:rPr>
        <w:t>c</w:t>
      </w:r>
      <w:r w:rsidR="00387751" w:rsidRPr="00387751">
        <w:rPr>
          <w:rFonts w:ascii="Times New Roman" w:hAnsi="Times New Roman" w:cs="Times New Roman"/>
          <w:b/>
          <w:sz w:val="20"/>
          <w:szCs w:val="20"/>
          <w:lang w:val="en-US"/>
        </w:rPr>
        <w:t>lutches</w:t>
      </w:r>
    </w:p>
    <w:p w14:paraId="122BC547" w14:textId="7676AD85" w:rsidR="00387751" w:rsidRPr="00D27854" w:rsidRDefault="00387751" w:rsidP="00387751">
      <w:pPr>
        <w:jc w:val="both"/>
        <w:rPr>
          <w:rFonts w:ascii="Times New Roman" w:hAnsi="Times New Roman" w:cs="Times New Roman"/>
          <w:sz w:val="20"/>
          <w:szCs w:val="20"/>
        </w:rPr>
      </w:pPr>
      <w:r w:rsidRPr="00D27854">
        <w:rPr>
          <w:rFonts w:ascii="Times New Roman" w:hAnsi="Times New Roman" w:cs="Times New Roman"/>
          <w:sz w:val="20"/>
          <w:szCs w:val="20"/>
        </w:rPr>
        <w:t xml:space="preserve">Lukas Pointner-Gabriel, </w:t>
      </w:r>
      <w:r>
        <w:rPr>
          <w:rFonts w:ascii="Times New Roman" w:hAnsi="Times New Roman" w:cs="Times New Roman"/>
          <w:sz w:val="20"/>
          <w:szCs w:val="20"/>
        </w:rPr>
        <w:t xml:space="preserve">Elias Schermer, </w:t>
      </w:r>
      <w:r w:rsidR="000E69DB">
        <w:rPr>
          <w:rFonts w:ascii="Times New Roman" w:hAnsi="Times New Roman" w:cs="Times New Roman"/>
          <w:sz w:val="20"/>
          <w:szCs w:val="20"/>
        </w:rPr>
        <w:t>Thomas Schneider</w:t>
      </w:r>
      <w:r w:rsidRPr="00D27854">
        <w:rPr>
          <w:rFonts w:ascii="Times New Roman" w:hAnsi="Times New Roman" w:cs="Times New Roman"/>
          <w:sz w:val="20"/>
          <w:szCs w:val="20"/>
        </w:rPr>
        <w:t>, Karsten Stahl</w:t>
      </w:r>
    </w:p>
    <w:p w14:paraId="729A367C" w14:textId="3A90A6DA" w:rsidR="00925B31" w:rsidRDefault="00387751" w:rsidP="0038775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C0B51">
        <w:rPr>
          <w:rFonts w:ascii="Times New Roman" w:hAnsi="Times New Roman" w:cs="Times New Roman"/>
          <w:sz w:val="20"/>
          <w:szCs w:val="20"/>
          <w:lang w:val="en-US"/>
        </w:rPr>
        <w:t xml:space="preserve">Technical University of Munich, School of Engineering and Design, Department of Mechanical Engineering, Gear Research Center (FZG), </w:t>
      </w:r>
      <w:proofErr w:type="spellStart"/>
      <w:r w:rsidRPr="006C0B51">
        <w:rPr>
          <w:rFonts w:ascii="Times New Roman" w:hAnsi="Times New Roman" w:cs="Times New Roman"/>
          <w:sz w:val="20"/>
          <w:szCs w:val="20"/>
          <w:lang w:val="en-US"/>
        </w:rPr>
        <w:t>Boltzmannstrasse</w:t>
      </w:r>
      <w:proofErr w:type="spellEnd"/>
      <w:r w:rsidRPr="006C0B51">
        <w:rPr>
          <w:rFonts w:ascii="Times New Roman" w:hAnsi="Times New Roman" w:cs="Times New Roman"/>
          <w:sz w:val="20"/>
          <w:szCs w:val="20"/>
          <w:lang w:val="en-US"/>
        </w:rPr>
        <w:t xml:space="preserve"> 15, 85748 Garching near Munich, Germany</w:t>
      </w:r>
    </w:p>
    <w:p w14:paraId="5A5DD2A9" w14:textId="77777777" w:rsidR="00164232" w:rsidRDefault="00164232" w:rsidP="0038775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189B0EE" w14:textId="1738100D" w:rsidR="007E31E7" w:rsidRDefault="007E31E7" w:rsidP="00387751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Measurement </w:t>
      </w:r>
      <w:r w:rsidR="00C8662A">
        <w:rPr>
          <w:rFonts w:ascii="Times New Roman" w:hAnsi="Times New Roman" w:cs="Times New Roman"/>
          <w:b/>
          <w:sz w:val="20"/>
          <w:szCs w:val="20"/>
          <w:lang w:val="en-US"/>
        </w:rPr>
        <w:t>uncertainty</w:t>
      </w:r>
    </w:p>
    <w:bookmarkEnd w:id="0"/>
    <w:p w14:paraId="43E8AC4C" w14:textId="539797EB" w:rsidR="007A283F" w:rsidRDefault="007A283F" w:rsidP="0038775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A283F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48168A91" wp14:editId="0A7B8DD6">
            <wp:extent cx="3600000" cy="2058457"/>
            <wp:effectExtent l="0" t="0" r="635" b="0"/>
            <wp:docPr id="1" name="Grafik 1" descr="I:\131_FVA671II\13-Messunsicherheitsbetrachtung\1Figure_1000dp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131_FVA671II\13-Messunsicherheitsbetrachtung\1Figure_1000dpi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058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D390C2" w14:textId="3AEF9D40" w:rsidR="00777C81" w:rsidRDefault="00777C81" w:rsidP="0038775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upplementary Figure 1: </w:t>
      </w:r>
      <w:r w:rsidRPr="00777C81">
        <w:rPr>
          <w:rFonts w:ascii="Times New Roman" w:hAnsi="Times New Roman" w:cs="Times New Roman"/>
          <w:sz w:val="20"/>
          <w:szCs w:val="20"/>
          <w:lang w:val="en-US"/>
        </w:rPr>
        <w:t>Expected relative and absolute measurement uncertaint</w:t>
      </w:r>
      <w:r>
        <w:rPr>
          <w:rFonts w:ascii="Times New Roman" w:hAnsi="Times New Roman" w:cs="Times New Roman"/>
          <w:sz w:val="20"/>
          <w:szCs w:val="20"/>
          <w:lang w:val="en-US"/>
        </w:rPr>
        <w:t>y</w:t>
      </w:r>
      <w:r w:rsidR="00291D07">
        <w:rPr>
          <w:rFonts w:ascii="Times New Roman" w:hAnsi="Times New Roman" w:cs="Times New Roman"/>
          <w:sz w:val="20"/>
          <w:szCs w:val="20"/>
          <w:lang w:val="en-US"/>
        </w:rPr>
        <w:t xml:space="preserve"> of</w:t>
      </w:r>
      <w:r w:rsidR="00FB143A">
        <w:rPr>
          <w:rFonts w:ascii="Times New Roman" w:hAnsi="Times New Roman" w:cs="Times New Roman"/>
          <w:sz w:val="20"/>
          <w:szCs w:val="20"/>
          <w:lang w:val="en-US"/>
        </w:rPr>
        <w:t xml:space="preserve"> the</w:t>
      </w:r>
      <w:r w:rsidR="00291D07">
        <w:rPr>
          <w:rFonts w:ascii="Times New Roman" w:hAnsi="Times New Roman" w:cs="Times New Roman"/>
          <w:sz w:val="20"/>
          <w:szCs w:val="20"/>
          <w:lang w:val="en-US"/>
        </w:rPr>
        <w:t xml:space="preserve"> drag torque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AD8D90F" w14:textId="2DB0D3BD" w:rsidR="00232A7E" w:rsidRPr="00BE61F8" w:rsidRDefault="00BE61F8" w:rsidP="00387751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Drag torque values</w:t>
      </w:r>
      <w:r w:rsidR="001B375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uncertainties</w:t>
      </w:r>
    </w:p>
    <w:p w14:paraId="413F70A6" w14:textId="3EAEF2E1" w:rsidR="00C503C0" w:rsidRDefault="00C503C0" w:rsidP="00C503C0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503C0">
        <w:rPr>
          <w:rFonts w:ascii="Times New Roman" w:hAnsi="Times New Roman" w:cs="Times New Roman"/>
          <w:sz w:val="20"/>
          <w:szCs w:val="20"/>
          <w:lang w:val="en-US"/>
        </w:rPr>
        <w:t xml:space="preserve">Supplementary Table 1: </w:t>
      </w:r>
      <w:r>
        <w:rPr>
          <w:rFonts w:ascii="Times New Roman" w:hAnsi="Times New Roman" w:cs="Times New Roman"/>
          <w:sz w:val="20"/>
          <w:szCs w:val="20"/>
          <w:lang w:val="en-US"/>
        </w:rPr>
        <w:t>Drag torque values and uncertainties (</w:t>
      </w:r>
      <w:r w:rsidR="00881788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="00881788">
        <w:rPr>
          <w:rFonts w:ascii="Times New Roman" w:hAnsi="Times New Roman" w:cs="Times New Roman"/>
          <w:sz w:val="20"/>
          <w:szCs w:val="20"/>
          <w:lang w:val="en-US"/>
        </w:rPr>
        <w:t>95.45 %</w:t>
      </w:r>
      <w:r>
        <w:rPr>
          <w:rFonts w:ascii="Times New Roman" w:hAnsi="Times New Roman" w:cs="Times New Roman"/>
          <w:sz w:val="20"/>
          <w:szCs w:val="20"/>
          <w:lang w:val="en-US"/>
        </w:rPr>
        <w:t>)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21"/>
        <w:gridCol w:w="120"/>
        <w:gridCol w:w="120"/>
        <w:gridCol w:w="666"/>
        <w:gridCol w:w="264"/>
        <w:gridCol w:w="666"/>
        <w:gridCol w:w="120"/>
        <w:gridCol w:w="120"/>
        <w:gridCol w:w="684"/>
        <w:gridCol w:w="272"/>
        <w:gridCol w:w="684"/>
        <w:gridCol w:w="120"/>
        <w:gridCol w:w="120"/>
        <w:gridCol w:w="664"/>
        <w:gridCol w:w="394"/>
        <w:gridCol w:w="991"/>
        <w:gridCol w:w="211"/>
      </w:tblGrid>
      <w:tr w:rsidR="00B359EC" w:rsidRPr="007A283F" w14:paraId="0F2877B2" w14:textId="77777777" w:rsidTr="00B022D4">
        <w:tc>
          <w:tcPr>
            <w:tcW w:w="0" w:type="auto"/>
            <w:tcBorders>
              <w:bottom w:val="nil"/>
            </w:tcBorders>
            <w:vAlign w:val="center"/>
          </w:tcPr>
          <w:p w14:paraId="27DC08B3" w14:textId="77777777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F4677F2" w14:textId="77777777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D744C3E" w14:textId="77777777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3"/>
            <w:tcBorders>
              <w:bottom w:val="nil"/>
            </w:tcBorders>
            <w:vAlign w:val="center"/>
          </w:tcPr>
          <w:p w14:paraId="0B146D83" w14:textId="5B2A76C8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 xml:space="preserve">Initial oil level </w:t>
            </w:r>
            <w:r w:rsidRPr="00B359EC">
              <w:rPr>
                <w:rFonts w:ascii="Times New Roman" w:hAnsi="Times New Roman"/>
                <w:i/>
              </w:rPr>
              <w:t>l</w:t>
            </w:r>
            <w:proofErr w:type="gramStart"/>
            <w:r w:rsidRPr="00B359EC">
              <w:rPr>
                <w:rFonts w:ascii="Times New Roman" w:hAnsi="Times New Roman"/>
                <w:vertAlign w:val="subscript"/>
              </w:rPr>
              <w:t>0,lo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9B9ECA5" w14:textId="77777777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CB8364E" w14:textId="77777777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3"/>
            <w:tcBorders>
              <w:bottom w:val="nil"/>
            </w:tcBorders>
            <w:vAlign w:val="center"/>
          </w:tcPr>
          <w:p w14:paraId="64988590" w14:textId="1B4DD3E9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 xml:space="preserve">Initial oil level </w:t>
            </w:r>
            <w:r w:rsidRPr="00B359EC">
              <w:rPr>
                <w:rFonts w:ascii="Times New Roman" w:hAnsi="Times New Roman"/>
                <w:i/>
              </w:rPr>
              <w:t>l</w:t>
            </w:r>
            <w:proofErr w:type="gramStart"/>
            <w:r w:rsidRPr="00B359EC">
              <w:rPr>
                <w:rFonts w:ascii="Times New Roman" w:hAnsi="Times New Roman"/>
                <w:vertAlign w:val="subscript"/>
              </w:rPr>
              <w:t>0,ref</w:t>
            </w:r>
            <w:proofErr w:type="gramEnd"/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14:paraId="4A48DF85" w14:textId="77777777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8B3D4F8" w14:textId="77777777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3"/>
            <w:tcBorders>
              <w:bottom w:val="nil"/>
            </w:tcBorders>
            <w:vAlign w:val="center"/>
          </w:tcPr>
          <w:p w14:paraId="5A6C7DF1" w14:textId="2B92F3D8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 xml:space="preserve">Initial oil level </w:t>
            </w:r>
            <w:r w:rsidRPr="00B359EC">
              <w:rPr>
                <w:rFonts w:ascii="Times New Roman" w:hAnsi="Times New Roman"/>
                <w:i/>
              </w:rPr>
              <w:t>l</w:t>
            </w:r>
            <w:proofErr w:type="gramStart"/>
            <w:r w:rsidRPr="00B359EC">
              <w:rPr>
                <w:rFonts w:ascii="Times New Roman" w:hAnsi="Times New Roman"/>
                <w:vertAlign w:val="subscript"/>
              </w:rPr>
              <w:t>0,hi</w:t>
            </w:r>
            <w:proofErr w:type="gramEnd"/>
          </w:p>
        </w:tc>
      </w:tr>
      <w:tr w:rsidR="00B359EC" w:rsidRPr="00B359EC" w14:paraId="703C5196" w14:textId="77777777" w:rsidTr="00B022D4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B4A1100" w14:textId="2DA95855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proofErr w:type="spellStart"/>
            <w:r w:rsidRPr="00B359EC">
              <w:rPr>
                <w:rFonts w:ascii="Times New Roman" w:hAnsi="Times New Roman"/>
              </w:rPr>
              <w:t>Δ</w:t>
            </w:r>
            <w:r w:rsidRPr="00B359EC">
              <w:rPr>
                <w:rFonts w:ascii="Times New Roman" w:hAnsi="Times New Roman"/>
                <w:i/>
              </w:rPr>
              <w:t>n</w:t>
            </w:r>
            <w:proofErr w:type="spellEnd"/>
            <w:r w:rsidRPr="00B359EC">
              <w:rPr>
                <w:rFonts w:ascii="Times New Roman" w:hAnsi="Times New Roman"/>
              </w:rPr>
              <w:t xml:space="preserve"> / rp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37AF4B5" w14:textId="77777777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F0A9713" w14:textId="77777777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41D9CDEE" w14:textId="705D7325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  <w:i/>
              </w:rPr>
              <w:t>T</w:t>
            </w:r>
            <w:r w:rsidRPr="00B359EC">
              <w:rPr>
                <w:rFonts w:ascii="Times New Roman" w:hAnsi="Times New Roman"/>
                <w:vertAlign w:val="subscript"/>
              </w:rPr>
              <w:t>d</w:t>
            </w:r>
            <w:r w:rsidRPr="00B359EC">
              <w:rPr>
                <w:rFonts w:ascii="Times New Roman" w:hAnsi="Times New Roman"/>
              </w:rPr>
              <w:t xml:space="preserve"> / N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BBDEEB0" w14:textId="77777777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07ABDDE" w14:textId="77777777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72F6089B" w14:textId="4C1743F5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  <w:i/>
              </w:rPr>
              <w:t>T</w:t>
            </w:r>
            <w:r w:rsidRPr="00B359EC">
              <w:rPr>
                <w:rFonts w:ascii="Times New Roman" w:hAnsi="Times New Roman"/>
                <w:vertAlign w:val="subscript"/>
              </w:rPr>
              <w:t>d</w:t>
            </w:r>
            <w:r w:rsidRPr="00B359EC">
              <w:rPr>
                <w:rFonts w:ascii="Times New Roman" w:hAnsi="Times New Roman"/>
              </w:rPr>
              <w:t xml:space="preserve"> / Nm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3B50A88" w14:textId="77777777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361F6B9" w14:textId="77777777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7C374AC5" w14:textId="3396EF0A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  <w:i/>
              </w:rPr>
              <w:t>T</w:t>
            </w:r>
            <w:r w:rsidRPr="00B359EC">
              <w:rPr>
                <w:rFonts w:ascii="Times New Roman" w:hAnsi="Times New Roman"/>
                <w:vertAlign w:val="subscript"/>
              </w:rPr>
              <w:t>d</w:t>
            </w:r>
            <w:r w:rsidRPr="00B359EC">
              <w:rPr>
                <w:rFonts w:ascii="Times New Roman" w:hAnsi="Times New Roman"/>
              </w:rPr>
              <w:t xml:space="preserve"> / Nm</w:t>
            </w:r>
          </w:p>
        </w:tc>
      </w:tr>
      <w:tr w:rsidR="000741EB" w:rsidRPr="00B359EC" w14:paraId="41593DC1" w14:textId="77777777" w:rsidTr="00B022D4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E96365" w14:textId="17A2FD7E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A33E01" w14:textId="77777777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E890CF" w14:textId="31E93BAE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96CE32" w14:textId="7C61FF00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714284" w14:textId="77777777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11A9BB" w14:textId="77777777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D269C0" w14:textId="77777777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705443" w14:textId="03AA4980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A9345E" w14:textId="0045C3AC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4AADED" w14:textId="77777777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FF2447" w14:textId="77777777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0E25000C" w14:textId="77777777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CF7F5E" w14:textId="2705373E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1FA70F" w14:textId="23C80261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58E089" w14:textId="77777777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AACBCC" w14:textId="77777777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</w:p>
        </w:tc>
      </w:tr>
      <w:tr w:rsidR="00B359EC" w:rsidRPr="00B359EC" w14:paraId="79F50AE7" w14:textId="6244C933" w:rsidTr="00B022D4">
        <w:trPr>
          <w:gridAfter w:val="1"/>
        </w:trPr>
        <w:tc>
          <w:tcPr>
            <w:tcW w:w="0" w:type="auto"/>
            <w:vAlign w:val="center"/>
          </w:tcPr>
          <w:p w14:paraId="00BA00E3" w14:textId="540DC0E3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25</w:t>
            </w:r>
          </w:p>
        </w:tc>
        <w:tc>
          <w:tcPr>
            <w:tcW w:w="0" w:type="auto"/>
          </w:tcPr>
          <w:p w14:paraId="16748DEE" w14:textId="77777777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D55C59D" w14:textId="208E8442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7AC0C26D" w14:textId="1DEE7D42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2.115</w:t>
            </w:r>
          </w:p>
        </w:tc>
        <w:tc>
          <w:tcPr>
            <w:tcW w:w="0" w:type="auto"/>
            <w:vAlign w:val="center"/>
          </w:tcPr>
          <w:p w14:paraId="370B7FE1" w14:textId="6907EB8D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098404A4" w14:textId="72891ACC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21</w:t>
            </w:r>
          </w:p>
        </w:tc>
        <w:tc>
          <w:tcPr>
            <w:tcW w:w="0" w:type="auto"/>
          </w:tcPr>
          <w:p w14:paraId="5DC1471E" w14:textId="77777777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A6DFD95" w14:textId="412FB1B5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4FEFD81E" w14:textId="635D3959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1.741</w:t>
            </w:r>
          </w:p>
        </w:tc>
        <w:tc>
          <w:tcPr>
            <w:tcW w:w="0" w:type="auto"/>
            <w:vAlign w:val="center"/>
          </w:tcPr>
          <w:p w14:paraId="5CEDD462" w14:textId="0286E810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515EF7CA" w14:textId="6D60D3A4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18</w:t>
            </w:r>
          </w:p>
        </w:tc>
        <w:tc>
          <w:tcPr>
            <w:tcW w:w="0" w:type="auto"/>
          </w:tcPr>
          <w:p w14:paraId="018BEF9A" w14:textId="77777777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6C749B8" w14:textId="3C7F7A84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3F42DA54" w14:textId="437D8258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1.274</w:t>
            </w:r>
          </w:p>
        </w:tc>
        <w:tc>
          <w:tcPr>
            <w:tcW w:w="0" w:type="auto"/>
            <w:vAlign w:val="center"/>
          </w:tcPr>
          <w:p w14:paraId="572CA191" w14:textId="0DAE8D23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03E783AC" w14:textId="1AA1CF51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14</w:t>
            </w:r>
          </w:p>
        </w:tc>
      </w:tr>
      <w:tr w:rsidR="00B359EC" w:rsidRPr="00B359EC" w14:paraId="0246AC3D" w14:textId="63B2FE4D" w:rsidTr="00B022D4">
        <w:trPr>
          <w:gridAfter w:val="1"/>
        </w:trPr>
        <w:tc>
          <w:tcPr>
            <w:tcW w:w="0" w:type="auto"/>
            <w:vAlign w:val="center"/>
          </w:tcPr>
          <w:p w14:paraId="48B04451" w14:textId="57A170DB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50</w:t>
            </w:r>
          </w:p>
        </w:tc>
        <w:tc>
          <w:tcPr>
            <w:tcW w:w="0" w:type="auto"/>
          </w:tcPr>
          <w:p w14:paraId="08EA5559" w14:textId="77777777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4C9C066" w14:textId="10758E8C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2D39AFC5" w14:textId="56809A82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3.35</w:t>
            </w:r>
            <w:r w:rsidR="000F10F4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56DC8BC9" w14:textId="581FA854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6E14BEDB" w14:textId="7B324DE9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3</w:t>
            </w:r>
            <w:r w:rsidR="000741EB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14:paraId="4B081774" w14:textId="77777777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23CEE45" w14:textId="5AD225FC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1918D1F7" w14:textId="38A5F88C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3.131</w:t>
            </w:r>
          </w:p>
        </w:tc>
        <w:tc>
          <w:tcPr>
            <w:tcW w:w="0" w:type="auto"/>
            <w:vAlign w:val="center"/>
          </w:tcPr>
          <w:p w14:paraId="45041F15" w14:textId="0C815647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2BBFD1CD" w14:textId="16452CD6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</w:t>
            </w:r>
            <w:r w:rsidR="007A283F">
              <w:rPr>
                <w:rFonts w:ascii="Times New Roman" w:hAnsi="Times New Roman"/>
              </w:rPr>
              <w:t>31</w:t>
            </w:r>
          </w:p>
        </w:tc>
        <w:tc>
          <w:tcPr>
            <w:tcW w:w="0" w:type="auto"/>
          </w:tcPr>
          <w:p w14:paraId="1BC1AC63" w14:textId="77777777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5B3FBCC" w14:textId="70738BA8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683BA973" w14:textId="158E4CBB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2.28</w:t>
            </w:r>
            <w:r w:rsidR="00096C2D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ED74C60" w14:textId="7C693813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64D2BF3D" w14:textId="0E64E05A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2</w:t>
            </w:r>
            <w:r w:rsidR="000741EB">
              <w:rPr>
                <w:rFonts w:ascii="Times New Roman" w:hAnsi="Times New Roman"/>
              </w:rPr>
              <w:t>3</w:t>
            </w:r>
          </w:p>
        </w:tc>
      </w:tr>
      <w:tr w:rsidR="00B359EC" w:rsidRPr="00B359EC" w14:paraId="1B93A5AF" w14:textId="03FF7D40" w:rsidTr="00B022D4">
        <w:trPr>
          <w:gridAfter w:val="1"/>
        </w:trPr>
        <w:tc>
          <w:tcPr>
            <w:tcW w:w="0" w:type="auto"/>
            <w:vAlign w:val="center"/>
          </w:tcPr>
          <w:p w14:paraId="6C4A495E" w14:textId="53E4576B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75</w:t>
            </w:r>
          </w:p>
        </w:tc>
        <w:tc>
          <w:tcPr>
            <w:tcW w:w="0" w:type="auto"/>
          </w:tcPr>
          <w:p w14:paraId="3CD19794" w14:textId="77777777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68FBD61" w14:textId="20D8EB8F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78ED979B" w14:textId="2F7D43F3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4.348</w:t>
            </w:r>
          </w:p>
        </w:tc>
        <w:tc>
          <w:tcPr>
            <w:tcW w:w="0" w:type="auto"/>
            <w:vAlign w:val="center"/>
          </w:tcPr>
          <w:p w14:paraId="1847A33B" w14:textId="264799C7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4658FD20" w14:textId="67FC5556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4</w:t>
            </w:r>
            <w:r w:rsidR="000741EB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</w:tcPr>
          <w:p w14:paraId="7BEBFC5F" w14:textId="77777777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6BE3C20" w14:textId="10788DFE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4DDDFAD6" w14:textId="068DBDFD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4.241</w:t>
            </w:r>
          </w:p>
        </w:tc>
        <w:tc>
          <w:tcPr>
            <w:tcW w:w="0" w:type="auto"/>
            <w:vAlign w:val="center"/>
          </w:tcPr>
          <w:p w14:paraId="2B18D094" w14:textId="58D79891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532E4386" w14:textId="76BAA0BC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</w:t>
            </w:r>
            <w:r w:rsidR="007A283F">
              <w:rPr>
                <w:rFonts w:ascii="Times New Roman" w:hAnsi="Times New Roman"/>
              </w:rPr>
              <w:t>41</w:t>
            </w:r>
          </w:p>
        </w:tc>
        <w:tc>
          <w:tcPr>
            <w:tcW w:w="0" w:type="auto"/>
          </w:tcPr>
          <w:p w14:paraId="281B73B9" w14:textId="77777777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7C398A1" w14:textId="6FFF16D2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57ECC260" w14:textId="264293C1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3.214</w:t>
            </w:r>
          </w:p>
        </w:tc>
        <w:tc>
          <w:tcPr>
            <w:tcW w:w="0" w:type="auto"/>
            <w:vAlign w:val="center"/>
          </w:tcPr>
          <w:p w14:paraId="58674C57" w14:textId="6B99323A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7B74BDEA" w14:textId="3F44A2E5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3</w:t>
            </w:r>
            <w:r w:rsidR="000741EB">
              <w:rPr>
                <w:rFonts w:ascii="Times New Roman" w:hAnsi="Times New Roman"/>
              </w:rPr>
              <w:t>1</w:t>
            </w:r>
          </w:p>
        </w:tc>
      </w:tr>
      <w:tr w:rsidR="00B359EC" w:rsidRPr="00B359EC" w14:paraId="392666F1" w14:textId="48A6A6A7" w:rsidTr="00B022D4">
        <w:trPr>
          <w:gridAfter w:val="1"/>
        </w:trPr>
        <w:tc>
          <w:tcPr>
            <w:tcW w:w="0" w:type="auto"/>
            <w:vAlign w:val="center"/>
          </w:tcPr>
          <w:p w14:paraId="0A47F0B6" w14:textId="1ADD9379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100</w:t>
            </w:r>
          </w:p>
        </w:tc>
        <w:tc>
          <w:tcPr>
            <w:tcW w:w="0" w:type="auto"/>
          </w:tcPr>
          <w:p w14:paraId="4F73ABAC" w14:textId="77777777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F805156" w14:textId="4FB0DF4F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04EA2A32" w14:textId="0C2D6798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5.293</w:t>
            </w:r>
          </w:p>
        </w:tc>
        <w:tc>
          <w:tcPr>
            <w:tcW w:w="0" w:type="auto"/>
            <w:vAlign w:val="center"/>
          </w:tcPr>
          <w:p w14:paraId="36A74736" w14:textId="5E581D44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3F122F65" w14:textId="67D069E1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</w:t>
            </w:r>
            <w:r w:rsidR="000741EB">
              <w:rPr>
                <w:rFonts w:ascii="Times New Roman" w:hAnsi="Times New Roman"/>
              </w:rPr>
              <w:t>51</w:t>
            </w:r>
          </w:p>
        </w:tc>
        <w:tc>
          <w:tcPr>
            <w:tcW w:w="0" w:type="auto"/>
          </w:tcPr>
          <w:p w14:paraId="0797AE40" w14:textId="77777777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A5F3C96" w14:textId="273DC412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26617CDC" w14:textId="4B15475B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5.316</w:t>
            </w:r>
          </w:p>
        </w:tc>
        <w:tc>
          <w:tcPr>
            <w:tcW w:w="0" w:type="auto"/>
            <w:vAlign w:val="center"/>
          </w:tcPr>
          <w:p w14:paraId="005AB959" w14:textId="6204DB0A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4F3479F8" w14:textId="009C0A5B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</w:t>
            </w:r>
            <w:r w:rsidR="007A283F">
              <w:rPr>
                <w:rFonts w:ascii="Times New Roman" w:hAnsi="Times New Roman"/>
              </w:rPr>
              <w:t>51</w:t>
            </w:r>
          </w:p>
        </w:tc>
        <w:tc>
          <w:tcPr>
            <w:tcW w:w="0" w:type="auto"/>
          </w:tcPr>
          <w:p w14:paraId="07BA0D98" w14:textId="77777777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932B76E" w14:textId="40333661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04FFBC59" w14:textId="0938F942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4.1</w:t>
            </w:r>
            <w:r w:rsidR="000F10F4">
              <w:rPr>
                <w:rFonts w:ascii="Times New Roman" w:hAnsi="Times New Roman"/>
              </w:rPr>
              <w:t>00</w:t>
            </w:r>
          </w:p>
        </w:tc>
        <w:tc>
          <w:tcPr>
            <w:tcW w:w="0" w:type="auto"/>
            <w:vAlign w:val="center"/>
          </w:tcPr>
          <w:p w14:paraId="2B6B2A38" w14:textId="6F28C8B0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3C543D32" w14:textId="1E0ABD46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</w:t>
            </w:r>
            <w:r w:rsidR="000741EB">
              <w:rPr>
                <w:rFonts w:ascii="Times New Roman" w:hAnsi="Times New Roman"/>
              </w:rPr>
              <w:t>40</w:t>
            </w:r>
          </w:p>
        </w:tc>
      </w:tr>
      <w:tr w:rsidR="00B359EC" w:rsidRPr="00B359EC" w14:paraId="2880EBB4" w14:textId="06BC698E" w:rsidTr="00B022D4">
        <w:trPr>
          <w:gridAfter w:val="1"/>
        </w:trPr>
        <w:tc>
          <w:tcPr>
            <w:tcW w:w="0" w:type="auto"/>
            <w:vAlign w:val="center"/>
          </w:tcPr>
          <w:p w14:paraId="544A718A" w14:textId="630104E9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125</w:t>
            </w:r>
          </w:p>
        </w:tc>
        <w:tc>
          <w:tcPr>
            <w:tcW w:w="0" w:type="auto"/>
          </w:tcPr>
          <w:p w14:paraId="0E4DF7B6" w14:textId="77777777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D0F8D46" w14:textId="238DB463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46F2A515" w14:textId="26D2469E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6.071</w:t>
            </w:r>
          </w:p>
        </w:tc>
        <w:tc>
          <w:tcPr>
            <w:tcW w:w="0" w:type="auto"/>
            <w:vAlign w:val="center"/>
          </w:tcPr>
          <w:p w14:paraId="6EF6E989" w14:textId="24402E64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20B02EEE" w14:textId="1FDA24FB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5</w:t>
            </w:r>
            <w:r w:rsidR="000741EB">
              <w:rPr>
                <w:rFonts w:ascii="Times New Roman" w:hAnsi="Times New Roman"/>
              </w:rPr>
              <w:t>8</w:t>
            </w:r>
          </w:p>
        </w:tc>
        <w:tc>
          <w:tcPr>
            <w:tcW w:w="0" w:type="auto"/>
          </w:tcPr>
          <w:p w14:paraId="03D11C7F" w14:textId="77777777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9CA58F8" w14:textId="61047A35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65B3EA52" w14:textId="02A407C2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6.194</w:t>
            </w:r>
          </w:p>
        </w:tc>
        <w:tc>
          <w:tcPr>
            <w:tcW w:w="0" w:type="auto"/>
            <w:vAlign w:val="center"/>
          </w:tcPr>
          <w:p w14:paraId="1B2BCCD7" w14:textId="6F540085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1C92434B" w14:textId="7F25FF68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5</w:t>
            </w:r>
            <w:r w:rsidR="007A283F">
              <w:rPr>
                <w:rFonts w:ascii="Times New Roman" w:hAnsi="Times New Roman"/>
              </w:rPr>
              <w:t>9</w:t>
            </w:r>
          </w:p>
        </w:tc>
        <w:tc>
          <w:tcPr>
            <w:tcW w:w="0" w:type="auto"/>
          </w:tcPr>
          <w:p w14:paraId="5B863D51" w14:textId="77777777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7B09CEA" w14:textId="07A83858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423147DF" w14:textId="5B8F2B47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4.991</w:t>
            </w:r>
          </w:p>
        </w:tc>
        <w:tc>
          <w:tcPr>
            <w:tcW w:w="0" w:type="auto"/>
            <w:vAlign w:val="center"/>
          </w:tcPr>
          <w:p w14:paraId="1EF278A0" w14:textId="0AA7FE41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052A1D85" w14:textId="6F2B777B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4</w:t>
            </w:r>
            <w:r w:rsidR="000741EB">
              <w:rPr>
                <w:rFonts w:ascii="Times New Roman" w:hAnsi="Times New Roman"/>
              </w:rPr>
              <w:t>8</w:t>
            </w:r>
          </w:p>
        </w:tc>
      </w:tr>
      <w:tr w:rsidR="00B359EC" w:rsidRPr="00B359EC" w14:paraId="5CBA5550" w14:textId="3BBB1BE2" w:rsidTr="00B022D4">
        <w:trPr>
          <w:gridAfter w:val="1"/>
        </w:trPr>
        <w:tc>
          <w:tcPr>
            <w:tcW w:w="0" w:type="auto"/>
            <w:vAlign w:val="center"/>
          </w:tcPr>
          <w:p w14:paraId="39F1D3EA" w14:textId="53E4377A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150</w:t>
            </w:r>
          </w:p>
        </w:tc>
        <w:tc>
          <w:tcPr>
            <w:tcW w:w="0" w:type="auto"/>
          </w:tcPr>
          <w:p w14:paraId="794E129D" w14:textId="77777777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8C798DF" w14:textId="6024A801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0D5B92E6" w14:textId="52496394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6.711</w:t>
            </w:r>
          </w:p>
        </w:tc>
        <w:tc>
          <w:tcPr>
            <w:tcW w:w="0" w:type="auto"/>
            <w:vAlign w:val="center"/>
          </w:tcPr>
          <w:p w14:paraId="300A2CB1" w14:textId="3CFB4593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3C38DD8D" w14:textId="610A6357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6</w:t>
            </w:r>
            <w:r w:rsidR="000741EB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</w:tcPr>
          <w:p w14:paraId="7233CD97" w14:textId="77777777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4EC99C3" w14:textId="083EF46E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0D1F41B2" w14:textId="12C4047B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6.894</w:t>
            </w:r>
          </w:p>
        </w:tc>
        <w:tc>
          <w:tcPr>
            <w:tcW w:w="0" w:type="auto"/>
            <w:vAlign w:val="center"/>
          </w:tcPr>
          <w:p w14:paraId="0494EDF6" w14:textId="04A4F21F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6977827A" w14:textId="5529F489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6</w:t>
            </w:r>
            <w:r w:rsidR="007A283F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</w:tcPr>
          <w:p w14:paraId="250ABAA6" w14:textId="77777777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05A619B" w14:textId="47EB32DA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03280FBA" w14:textId="1AF5DDEE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5.713</w:t>
            </w:r>
          </w:p>
        </w:tc>
        <w:tc>
          <w:tcPr>
            <w:tcW w:w="0" w:type="auto"/>
            <w:vAlign w:val="center"/>
          </w:tcPr>
          <w:p w14:paraId="444766A3" w14:textId="69D1AFE5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14297928" w14:textId="44826DE8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5</w:t>
            </w:r>
            <w:r w:rsidR="000741EB">
              <w:rPr>
                <w:rFonts w:ascii="Times New Roman" w:hAnsi="Times New Roman"/>
              </w:rPr>
              <w:t>5</w:t>
            </w:r>
          </w:p>
        </w:tc>
      </w:tr>
      <w:tr w:rsidR="00B359EC" w:rsidRPr="00B359EC" w14:paraId="66CD976A" w14:textId="1619B505" w:rsidTr="00B022D4">
        <w:trPr>
          <w:gridAfter w:val="1"/>
        </w:trPr>
        <w:tc>
          <w:tcPr>
            <w:tcW w:w="0" w:type="auto"/>
            <w:vAlign w:val="center"/>
          </w:tcPr>
          <w:p w14:paraId="03ADA1C1" w14:textId="24FC7D53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175</w:t>
            </w:r>
          </w:p>
        </w:tc>
        <w:tc>
          <w:tcPr>
            <w:tcW w:w="0" w:type="auto"/>
          </w:tcPr>
          <w:p w14:paraId="332EE095" w14:textId="77777777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BCFA4C0" w14:textId="432D1296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37230CC8" w14:textId="518347A2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7.239</w:t>
            </w:r>
          </w:p>
        </w:tc>
        <w:tc>
          <w:tcPr>
            <w:tcW w:w="0" w:type="auto"/>
            <w:vAlign w:val="center"/>
          </w:tcPr>
          <w:p w14:paraId="5A80F7A5" w14:textId="0125D46D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299FFE2A" w14:textId="041FDCF8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6</w:t>
            </w:r>
            <w:r w:rsidR="000741EB">
              <w:rPr>
                <w:rFonts w:ascii="Times New Roman" w:hAnsi="Times New Roman"/>
              </w:rPr>
              <w:t>9</w:t>
            </w:r>
          </w:p>
        </w:tc>
        <w:tc>
          <w:tcPr>
            <w:tcW w:w="0" w:type="auto"/>
          </w:tcPr>
          <w:p w14:paraId="1ABAFC58" w14:textId="77777777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13D92D1" w14:textId="48630B72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56AE19D0" w14:textId="03D36E5D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7.382</w:t>
            </w:r>
          </w:p>
        </w:tc>
        <w:tc>
          <w:tcPr>
            <w:tcW w:w="0" w:type="auto"/>
            <w:vAlign w:val="center"/>
          </w:tcPr>
          <w:p w14:paraId="344DADF9" w14:textId="46E92FDB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214528A1" w14:textId="5AB44B1C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</w:t>
            </w:r>
            <w:r w:rsidR="007A283F">
              <w:rPr>
                <w:rFonts w:ascii="Times New Roman" w:hAnsi="Times New Roman"/>
              </w:rPr>
              <w:t>71</w:t>
            </w:r>
          </w:p>
        </w:tc>
        <w:tc>
          <w:tcPr>
            <w:tcW w:w="0" w:type="auto"/>
          </w:tcPr>
          <w:p w14:paraId="57CABCFE" w14:textId="77777777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27987D1" w14:textId="27A749E6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70213380" w14:textId="3EB2551B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6.331</w:t>
            </w:r>
          </w:p>
        </w:tc>
        <w:tc>
          <w:tcPr>
            <w:tcW w:w="0" w:type="auto"/>
            <w:vAlign w:val="center"/>
          </w:tcPr>
          <w:p w14:paraId="6D4722D5" w14:textId="2C55CB72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73425136" w14:textId="3C73A47B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</w:t>
            </w:r>
            <w:r w:rsidR="000741EB">
              <w:rPr>
                <w:rFonts w:ascii="Times New Roman" w:hAnsi="Times New Roman"/>
              </w:rPr>
              <w:t>61</w:t>
            </w:r>
          </w:p>
        </w:tc>
      </w:tr>
      <w:tr w:rsidR="00B359EC" w:rsidRPr="00B359EC" w14:paraId="10DDA713" w14:textId="523280FF" w:rsidTr="00B022D4">
        <w:trPr>
          <w:gridAfter w:val="1"/>
        </w:trPr>
        <w:tc>
          <w:tcPr>
            <w:tcW w:w="0" w:type="auto"/>
            <w:vAlign w:val="center"/>
          </w:tcPr>
          <w:p w14:paraId="6C086CF7" w14:textId="65E2B86E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200</w:t>
            </w:r>
          </w:p>
        </w:tc>
        <w:tc>
          <w:tcPr>
            <w:tcW w:w="0" w:type="auto"/>
          </w:tcPr>
          <w:p w14:paraId="16714756" w14:textId="77777777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DA2EDFB" w14:textId="286A70AC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1A493CA3" w14:textId="61265CD9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7.381</w:t>
            </w:r>
          </w:p>
        </w:tc>
        <w:tc>
          <w:tcPr>
            <w:tcW w:w="0" w:type="auto"/>
            <w:vAlign w:val="center"/>
          </w:tcPr>
          <w:p w14:paraId="19D00560" w14:textId="4309F082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173A34AC" w14:textId="5E4F1159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</w:t>
            </w:r>
            <w:r w:rsidR="000741EB">
              <w:rPr>
                <w:rFonts w:ascii="Times New Roman" w:hAnsi="Times New Roman"/>
              </w:rPr>
              <w:t>71</w:t>
            </w:r>
          </w:p>
        </w:tc>
        <w:tc>
          <w:tcPr>
            <w:tcW w:w="0" w:type="auto"/>
          </w:tcPr>
          <w:p w14:paraId="57B45E5A" w14:textId="77777777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5ADC6E2" w14:textId="126F6CFA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06A80B44" w14:textId="12363C23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7.656</w:t>
            </w:r>
          </w:p>
        </w:tc>
        <w:tc>
          <w:tcPr>
            <w:tcW w:w="0" w:type="auto"/>
            <w:vAlign w:val="center"/>
          </w:tcPr>
          <w:p w14:paraId="690A25E3" w14:textId="7ADDBEEB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79AF6B3D" w14:textId="44ABCD72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7</w:t>
            </w:r>
            <w:r w:rsidR="007A283F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14:paraId="6B7C3A3D" w14:textId="77777777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4BA7EED" w14:textId="17C13E35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77C4DF34" w14:textId="3FC4C336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6.889</w:t>
            </w:r>
          </w:p>
        </w:tc>
        <w:tc>
          <w:tcPr>
            <w:tcW w:w="0" w:type="auto"/>
            <w:vAlign w:val="center"/>
          </w:tcPr>
          <w:p w14:paraId="51DA89F1" w14:textId="726A936D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768BA48E" w14:textId="4ABACD1F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6</w:t>
            </w:r>
            <w:r w:rsidR="000741EB">
              <w:rPr>
                <w:rFonts w:ascii="Times New Roman" w:hAnsi="Times New Roman"/>
              </w:rPr>
              <w:t>6</w:t>
            </w:r>
          </w:p>
        </w:tc>
      </w:tr>
      <w:tr w:rsidR="00B359EC" w:rsidRPr="00B359EC" w14:paraId="7AB068E6" w14:textId="6634C755" w:rsidTr="00B022D4">
        <w:trPr>
          <w:gridAfter w:val="1"/>
        </w:trPr>
        <w:tc>
          <w:tcPr>
            <w:tcW w:w="0" w:type="auto"/>
            <w:vAlign w:val="center"/>
          </w:tcPr>
          <w:p w14:paraId="21475AD8" w14:textId="7DB564CE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225</w:t>
            </w:r>
          </w:p>
        </w:tc>
        <w:tc>
          <w:tcPr>
            <w:tcW w:w="0" w:type="auto"/>
          </w:tcPr>
          <w:p w14:paraId="79054229" w14:textId="77777777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5F8A125" w14:textId="12CA6159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4974DCAC" w14:textId="75496703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7.519</w:t>
            </w:r>
          </w:p>
        </w:tc>
        <w:tc>
          <w:tcPr>
            <w:tcW w:w="0" w:type="auto"/>
            <w:vAlign w:val="center"/>
          </w:tcPr>
          <w:p w14:paraId="0D3FCD9A" w14:textId="4B963CE1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2F9FF362" w14:textId="43ADB827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</w:t>
            </w:r>
            <w:r w:rsidR="000741EB">
              <w:rPr>
                <w:rFonts w:ascii="Times New Roman" w:hAnsi="Times New Roman"/>
              </w:rPr>
              <w:t>72</w:t>
            </w:r>
          </w:p>
        </w:tc>
        <w:tc>
          <w:tcPr>
            <w:tcW w:w="0" w:type="auto"/>
          </w:tcPr>
          <w:p w14:paraId="078B2224" w14:textId="77777777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42009AA" w14:textId="3D9490FD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234281E9" w14:textId="36B3A079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7.675</w:t>
            </w:r>
          </w:p>
        </w:tc>
        <w:tc>
          <w:tcPr>
            <w:tcW w:w="0" w:type="auto"/>
            <w:vAlign w:val="center"/>
          </w:tcPr>
          <w:p w14:paraId="02D6A3F1" w14:textId="27F23FD3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1A637920" w14:textId="19EF9FD3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7</w:t>
            </w:r>
            <w:r w:rsidR="007A283F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</w:tcPr>
          <w:p w14:paraId="1952C825" w14:textId="77777777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3C98012" w14:textId="17D31ED6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497E8FCD" w14:textId="5E13F7C6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7.397</w:t>
            </w:r>
          </w:p>
        </w:tc>
        <w:tc>
          <w:tcPr>
            <w:tcW w:w="0" w:type="auto"/>
            <w:vAlign w:val="center"/>
          </w:tcPr>
          <w:p w14:paraId="14B169D6" w14:textId="7DA6B395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11CFE983" w14:textId="49864B4C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</w:t>
            </w:r>
            <w:r w:rsidR="000741EB">
              <w:rPr>
                <w:rFonts w:ascii="Times New Roman" w:hAnsi="Times New Roman"/>
              </w:rPr>
              <w:t>71</w:t>
            </w:r>
          </w:p>
        </w:tc>
      </w:tr>
      <w:tr w:rsidR="00B359EC" w:rsidRPr="00B359EC" w14:paraId="4D150EAA" w14:textId="703E1410" w:rsidTr="00B022D4">
        <w:trPr>
          <w:gridAfter w:val="1"/>
        </w:trPr>
        <w:tc>
          <w:tcPr>
            <w:tcW w:w="0" w:type="auto"/>
            <w:vAlign w:val="center"/>
          </w:tcPr>
          <w:p w14:paraId="582BCE7C" w14:textId="388E4A6A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250</w:t>
            </w:r>
          </w:p>
        </w:tc>
        <w:tc>
          <w:tcPr>
            <w:tcW w:w="0" w:type="auto"/>
          </w:tcPr>
          <w:p w14:paraId="6AA3532E" w14:textId="77777777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767F1E4" w14:textId="59C80CE3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239D56DF" w14:textId="0F3DEF0C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7.088</w:t>
            </w:r>
          </w:p>
        </w:tc>
        <w:tc>
          <w:tcPr>
            <w:tcW w:w="0" w:type="auto"/>
            <w:vAlign w:val="center"/>
          </w:tcPr>
          <w:p w14:paraId="3C5092CF" w14:textId="6E362D05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532388B4" w14:textId="63B21E33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6</w:t>
            </w:r>
            <w:r w:rsidR="000741EB">
              <w:rPr>
                <w:rFonts w:ascii="Times New Roman" w:hAnsi="Times New Roman"/>
              </w:rPr>
              <w:t>8</w:t>
            </w:r>
          </w:p>
        </w:tc>
        <w:tc>
          <w:tcPr>
            <w:tcW w:w="0" w:type="auto"/>
          </w:tcPr>
          <w:p w14:paraId="20AB39A2" w14:textId="77777777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233E281" w14:textId="7FA96596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661A6B19" w14:textId="7C1F9213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7.375</w:t>
            </w:r>
          </w:p>
        </w:tc>
        <w:tc>
          <w:tcPr>
            <w:tcW w:w="0" w:type="auto"/>
            <w:vAlign w:val="center"/>
          </w:tcPr>
          <w:p w14:paraId="079312E5" w14:textId="13873E46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7A166B35" w14:textId="34EDF56E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</w:t>
            </w:r>
            <w:r w:rsidR="007A283F">
              <w:rPr>
                <w:rFonts w:ascii="Times New Roman" w:hAnsi="Times New Roman"/>
              </w:rPr>
              <w:t>71</w:t>
            </w:r>
          </w:p>
        </w:tc>
        <w:tc>
          <w:tcPr>
            <w:tcW w:w="0" w:type="auto"/>
          </w:tcPr>
          <w:p w14:paraId="5D18FDA3" w14:textId="77777777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473A526" w14:textId="17D4E319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1E8B7FDE" w14:textId="2CFB1BE5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7.931</w:t>
            </w:r>
          </w:p>
        </w:tc>
        <w:tc>
          <w:tcPr>
            <w:tcW w:w="0" w:type="auto"/>
            <w:vAlign w:val="center"/>
          </w:tcPr>
          <w:p w14:paraId="33A032E6" w14:textId="7F44460C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1894A2F9" w14:textId="609C1B84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7</w:t>
            </w:r>
            <w:r w:rsidR="000741EB">
              <w:rPr>
                <w:rFonts w:ascii="Times New Roman" w:hAnsi="Times New Roman"/>
              </w:rPr>
              <w:t>6</w:t>
            </w:r>
          </w:p>
        </w:tc>
      </w:tr>
      <w:tr w:rsidR="00B359EC" w:rsidRPr="00B359EC" w14:paraId="137863A2" w14:textId="193CF95C" w:rsidTr="00B022D4">
        <w:trPr>
          <w:gridAfter w:val="1"/>
        </w:trPr>
        <w:tc>
          <w:tcPr>
            <w:tcW w:w="0" w:type="auto"/>
            <w:vAlign w:val="center"/>
          </w:tcPr>
          <w:p w14:paraId="2F6CC4BD" w14:textId="60514A95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275</w:t>
            </w:r>
          </w:p>
        </w:tc>
        <w:tc>
          <w:tcPr>
            <w:tcW w:w="0" w:type="auto"/>
          </w:tcPr>
          <w:p w14:paraId="1B8C3DD2" w14:textId="77777777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416CAE1" w14:textId="16BAE913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7AC46045" w14:textId="19AEFE49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6.415</w:t>
            </w:r>
          </w:p>
        </w:tc>
        <w:tc>
          <w:tcPr>
            <w:tcW w:w="0" w:type="auto"/>
            <w:vAlign w:val="center"/>
          </w:tcPr>
          <w:p w14:paraId="43C003D0" w14:textId="0FCB1A8E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5E100261" w14:textId="534DF278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5</w:t>
            </w:r>
            <w:r w:rsidR="000741EB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</w:tcPr>
          <w:p w14:paraId="0E76152B" w14:textId="77777777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5315CD2" w14:textId="63CEC55B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5AAE408F" w14:textId="7B855596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6.376</w:t>
            </w:r>
          </w:p>
        </w:tc>
        <w:tc>
          <w:tcPr>
            <w:tcW w:w="0" w:type="auto"/>
            <w:vAlign w:val="center"/>
          </w:tcPr>
          <w:p w14:paraId="6B428008" w14:textId="466CB4E2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49D138FE" w14:textId="2159F468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</w:t>
            </w:r>
            <w:r w:rsidR="007A283F">
              <w:rPr>
                <w:rFonts w:ascii="Times New Roman" w:hAnsi="Times New Roman"/>
              </w:rPr>
              <w:t>61</w:t>
            </w:r>
          </w:p>
        </w:tc>
        <w:tc>
          <w:tcPr>
            <w:tcW w:w="0" w:type="auto"/>
          </w:tcPr>
          <w:p w14:paraId="513A5BD9" w14:textId="77777777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1C1B6D3" w14:textId="22C741F7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69EF93C6" w14:textId="53D52026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8.708</w:t>
            </w:r>
          </w:p>
        </w:tc>
        <w:tc>
          <w:tcPr>
            <w:tcW w:w="0" w:type="auto"/>
            <w:vAlign w:val="center"/>
          </w:tcPr>
          <w:p w14:paraId="1DEF58C3" w14:textId="7940425A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5336FC29" w14:textId="72C070F7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</w:t>
            </w:r>
            <w:r w:rsidR="000741EB">
              <w:rPr>
                <w:rFonts w:ascii="Times New Roman" w:hAnsi="Times New Roman"/>
              </w:rPr>
              <w:t>83</w:t>
            </w:r>
          </w:p>
        </w:tc>
      </w:tr>
      <w:tr w:rsidR="00B359EC" w:rsidRPr="00B359EC" w14:paraId="2EE2BFC0" w14:textId="7F74A481" w:rsidTr="00B022D4">
        <w:trPr>
          <w:gridAfter w:val="1"/>
        </w:trPr>
        <w:tc>
          <w:tcPr>
            <w:tcW w:w="0" w:type="auto"/>
            <w:vAlign w:val="center"/>
          </w:tcPr>
          <w:p w14:paraId="4F38E62B" w14:textId="0D4C9E88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300</w:t>
            </w:r>
          </w:p>
        </w:tc>
        <w:tc>
          <w:tcPr>
            <w:tcW w:w="0" w:type="auto"/>
          </w:tcPr>
          <w:p w14:paraId="356398E3" w14:textId="77777777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069EB2B" w14:textId="6E2C5271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54E2F123" w14:textId="5550B181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5.527</w:t>
            </w:r>
          </w:p>
        </w:tc>
        <w:tc>
          <w:tcPr>
            <w:tcW w:w="0" w:type="auto"/>
            <w:vAlign w:val="center"/>
          </w:tcPr>
          <w:p w14:paraId="31AF45AA" w14:textId="425B1914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2E6A1DD2" w14:textId="0A58DC2C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5</w:t>
            </w:r>
            <w:r w:rsidR="000741EB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14:paraId="7E1063DA" w14:textId="77777777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43BE9BB" w14:textId="6316D5AE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2149ACAD" w14:textId="11C2AB8D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5.602</w:t>
            </w:r>
          </w:p>
        </w:tc>
        <w:tc>
          <w:tcPr>
            <w:tcW w:w="0" w:type="auto"/>
            <w:vAlign w:val="center"/>
          </w:tcPr>
          <w:p w14:paraId="57E1692E" w14:textId="53641772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414D68A9" w14:textId="5152F0F6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5</w:t>
            </w:r>
            <w:r w:rsidR="007A283F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</w:tcPr>
          <w:p w14:paraId="7964FC55" w14:textId="77777777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DC78868" w14:textId="46E279BC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22721DF9" w14:textId="3C1E2EC1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9.136</w:t>
            </w:r>
          </w:p>
        </w:tc>
        <w:tc>
          <w:tcPr>
            <w:tcW w:w="0" w:type="auto"/>
            <w:vAlign w:val="center"/>
          </w:tcPr>
          <w:p w14:paraId="10483D34" w14:textId="313E6A9C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38D7F37B" w14:textId="212BD0E3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8</w:t>
            </w:r>
            <w:r w:rsidR="000741EB">
              <w:rPr>
                <w:rFonts w:ascii="Times New Roman" w:hAnsi="Times New Roman"/>
              </w:rPr>
              <w:t>7</w:t>
            </w:r>
          </w:p>
        </w:tc>
      </w:tr>
      <w:tr w:rsidR="00B359EC" w:rsidRPr="00B359EC" w14:paraId="2CFB034B" w14:textId="4FA49105" w:rsidTr="00B022D4">
        <w:trPr>
          <w:gridAfter w:val="1"/>
        </w:trPr>
        <w:tc>
          <w:tcPr>
            <w:tcW w:w="0" w:type="auto"/>
            <w:vAlign w:val="center"/>
          </w:tcPr>
          <w:p w14:paraId="3F599AE2" w14:textId="42832713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350</w:t>
            </w:r>
          </w:p>
        </w:tc>
        <w:tc>
          <w:tcPr>
            <w:tcW w:w="0" w:type="auto"/>
          </w:tcPr>
          <w:p w14:paraId="46952D03" w14:textId="77777777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605A3E7" w14:textId="48ECFC3B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6B979E06" w14:textId="5A16612D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3.429</w:t>
            </w:r>
          </w:p>
        </w:tc>
        <w:tc>
          <w:tcPr>
            <w:tcW w:w="0" w:type="auto"/>
            <w:vAlign w:val="center"/>
          </w:tcPr>
          <w:p w14:paraId="087ABB17" w14:textId="4969717C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758806E8" w14:textId="2E1CE866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3</w:t>
            </w:r>
            <w:r w:rsidR="000741EB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14:paraId="30FECC57" w14:textId="77777777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2CA0808" w14:textId="55D394C2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329648C9" w14:textId="39829CE6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3.688</w:t>
            </w:r>
          </w:p>
        </w:tc>
        <w:tc>
          <w:tcPr>
            <w:tcW w:w="0" w:type="auto"/>
            <w:vAlign w:val="center"/>
          </w:tcPr>
          <w:p w14:paraId="22C89577" w14:textId="41E445FB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26D1C93A" w14:textId="4BCA9D5A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</w:t>
            </w:r>
            <w:r w:rsidR="007A283F">
              <w:rPr>
                <w:rFonts w:ascii="Times New Roman" w:hAnsi="Times New Roman"/>
              </w:rPr>
              <w:t>36</w:t>
            </w:r>
          </w:p>
        </w:tc>
        <w:tc>
          <w:tcPr>
            <w:tcW w:w="0" w:type="auto"/>
          </w:tcPr>
          <w:p w14:paraId="260A30C2" w14:textId="77777777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9B675E3" w14:textId="32313D52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4A73238E" w14:textId="76F6F755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9.807</w:t>
            </w:r>
          </w:p>
        </w:tc>
        <w:tc>
          <w:tcPr>
            <w:tcW w:w="0" w:type="auto"/>
            <w:vAlign w:val="center"/>
          </w:tcPr>
          <w:p w14:paraId="1D9CE2D8" w14:textId="428CBC83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775C56C3" w14:textId="6DFB7114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</w:t>
            </w:r>
            <w:r w:rsidR="000741EB">
              <w:rPr>
                <w:rFonts w:ascii="Times New Roman" w:hAnsi="Times New Roman"/>
              </w:rPr>
              <w:t>94</w:t>
            </w:r>
          </w:p>
        </w:tc>
      </w:tr>
      <w:tr w:rsidR="00B359EC" w:rsidRPr="00B359EC" w14:paraId="2514395C" w14:textId="2C7970E6" w:rsidTr="00B022D4">
        <w:trPr>
          <w:gridAfter w:val="1"/>
        </w:trPr>
        <w:tc>
          <w:tcPr>
            <w:tcW w:w="0" w:type="auto"/>
            <w:vAlign w:val="center"/>
          </w:tcPr>
          <w:p w14:paraId="3CCD5188" w14:textId="6C4F59B3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400</w:t>
            </w:r>
          </w:p>
        </w:tc>
        <w:tc>
          <w:tcPr>
            <w:tcW w:w="0" w:type="auto"/>
          </w:tcPr>
          <w:p w14:paraId="0AC89490" w14:textId="77777777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BE0EB97" w14:textId="63ECB42A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2BBDB223" w14:textId="79590AF6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1.926</w:t>
            </w:r>
          </w:p>
        </w:tc>
        <w:tc>
          <w:tcPr>
            <w:tcW w:w="0" w:type="auto"/>
            <w:vAlign w:val="center"/>
          </w:tcPr>
          <w:p w14:paraId="1F613C24" w14:textId="6AA04B15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3D45B967" w14:textId="3663A367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</w:t>
            </w:r>
            <w:r w:rsidR="000741EB">
              <w:rPr>
                <w:rFonts w:ascii="Times New Roman" w:hAnsi="Times New Roman"/>
              </w:rPr>
              <w:t>20</w:t>
            </w:r>
          </w:p>
        </w:tc>
        <w:tc>
          <w:tcPr>
            <w:tcW w:w="0" w:type="auto"/>
          </w:tcPr>
          <w:p w14:paraId="12467C95" w14:textId="77777777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8E9CEA6" w14:textId="39F1F4BB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2767B97D" w14:textId="7BA30AFF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2.356</w:t>
            </w:r>
          </w:p>
        </w:tc>
        <w:tc>
          <w:tcPr>
            <w:tcW w:w="0" w:type="auto"/>
            <w:vAlign w:val="center"/>
          </w:tcPr>
          <w:p w14:paraId="0E045565" w14:textId="6D5D98A7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77727120" w14:textId="39E5D566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23</w:t>
            </w:r>
          </w:p>
        </w:tc>
        <w:tc>
          <w:tcPr>
            <w:tcW w:w="0" w:type="auto"/>
          </w:tcPr>
          <w:p w14:paraId="614AB4F5" w14:textId="77777777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DADBC6B" w14:textId="6FFD3E44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5143C2E8" w14:textId="69BF1DFC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9.73</w:t>
            </w:r>
            <w:r w:rsidR="000F10F4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5BD5D7D1" w14:textId="2C28BF43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49ECFD59" w14:textId="1EC7C5CA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</w:t>
            </w:r>
            <w:r w:rsidR="000741EB">
              <w:rPr>
                <w:rFonts w:ascii="Times New Roman" w:hAnsi="Times New Roman"/>
              </w:rPr>
              <w:t>93</w:t>
            </w:r>
          </w:p>
        </w:tc>
      </w:tr>
      <w:tr w:rsidR="00B359EC" w:rsidRPr="00B359EC" w14:paraId="7B960311" w14:textId="23C01859" w:rsidTr="00B022D4">
        <w:trPr>
          <w:gridAfter w:val="1"/>
        </w:trPr>
        <w:tc>
          <w:tcPr>
            <w:tcW w:w="0" w:type="auto"/>
            <w:vAlign w:val="center"/>
          </w:tcPr>
          <w:p w14:paraId="75EDC929" w14:textId="6468F937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450</w:t>
            </w:r>
          </w:p>
        </w:tc>
        <w:tc>
          <w:tcPr>
            <w:tcW w:w="0" w:type="auto"/>
          </w:tcPr>
          <w:p w14:paraId="093BEFC7" w14:textId="77777777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30FFE63" w14:textId="4BF821F7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3E4B2A19" w14:textId="5A844ACA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1.115</w:t>
            </w:r>
          </w:p>
        </w:tc>
        <w:tc>
          <w:tcPr>
            <w:tcW w:w="0" w:type="auto"/>
            <w:vAlign w:val="center"/>
          </w:tcPr>
          <w:p w14:paraId="505EF377" w14:textId="595A95B5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42F6C21D" w14:textId="7913209A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13</w:t>
            </w:r>
          </w:p>
        </w:tc>
        <w:tc>
          <w:tcPr>
            <w:tcW w:w="0" w:type="auto"/>
          </w:tcPr>
          <w:p w14:paraId="12CD7BD6" w14:textId="77777777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08A276D" w14:textId="35262105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649AD2D4" w14:textId="7CA99370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1.594</w:t>
            </w:r>
          </w:p>
        </w:tc>
        <w:tc>
          <w:tcPr>
            <w:tcW w:w="0" w:type="auto"/>
            <w:vAlign w:val="center"/>
          </w:tcPr>
          <w:p w14:paraId="35D975C2" w14:textId="3AB64324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2721B064" w14:textId="413881F2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17</w:t>
            </w:r>
          </w:p>
        </w:tc>
        <w:tc>
          <w:tcPr>
            <w:tcW w:w="0" w:type="auto"/>
          </w:tcPr>
          <w:p w14:paraId="2E7B8FBF" w14:textId="77777777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022536D" w14:textId="0A0CF765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2296EF60" w14:textId="436A592A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12.571</w:t>
            </w:r>
          </w:p>
        </w:tc>
        <w:tc>
          <w:tcPr>
            <w:tcW w:w="0" w:type="auto"/>
            <w:vAlign w:val="center"/>
          </w:tcPr>
          <w:p w14:paraId="70185241" w14:textId="323E46BB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1B72E015" w14:textId="53EB28CE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1</w:t>
            </w:r>
            <w:r w:rsidR="000741EB">
              <w:rPr>
                <w:rFonts w:ascii="Times New Roman" w:hAnsi="Times New Roman"/>
              </w:rPr>
              <w:t>20</w:t>
            </w:r>
          </w:p>
        </w:tc>
      </w:tr>
      <w:tr w:rsidR="00B359EC" w:rsidRPr="00B359EC" w14:paraId="3E8FDF5D" w14:textId="210B3FA0" w:rsidTr="00B022D4">
        <w:trPr>
          <w:gridAfter w:val="1"/>
        </w:trPr>
        <w:tc>
          <w:tcPr>
            <w:tcW w:w="0" w:type="auto"/>
            <w:vAlign w:val="center"/>
          </w:tcPr>
          <w:p w14:paraId="690016BC" w14:textId="33A221E1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500</w:t>
            </w:r>
          </w:p>
        </w:tc>
        <w:tc>
          <w:tcPr>
            <w:tcW w:w="0" w:type="auto"/>
          </w:tcPr>
          <w:p w14:paraId="1AF60291" w14:textId="77777777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5E74CEE" w14:textId="5B6A601C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437513CC" w14:textId="55B6B866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474</w:t>
            </w:r>
          </w:p>
        </w:tc>
        <w:tc>
          <w:tcPr>
            <w:tcW w:w="0" w:type="auto"/>
            <w:vAlign w:val="center"/>
          </w:tcPr>
          <w:p w14:paraId="04FD5863" w14:textId="19EA5477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7ECF98BF" w14:textId="0466DC73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0</w:t>
            </w:r>
            <w:r w:rsidR="000741EB">
              <w:rPr>
                <w:rFonts w:ascii="Times New Roman" w:hAnsi="Times New Roman"/>
              </w:rPr>
              <w:t>8</w:t>
            </w:r>
          </w:p>
        </w:tc>
        <w:tc>
          <w:tcPr>
            <w:tcW w:w="0" w:type="auto"/>
          </w:tcPr>
          <w:p w14:paraId="5A59C9EC" w14:textId="77777777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9BC7CFC" w14:textId="70146B00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7D85495B" w14:textId="1F173E44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927</w:t>
            </w:r>
          </w:p>
        </w:tc>
        <w:tc>
          <w:tcPr>
            <w:tcW w:w="0" w:type="auto"/>
            <w:vAlign w:val="center"/>
          </w:tcPr>
          <w:p w14:paraId="4FE414D2" w14:textId="7D3A9B4F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792CECC8" w14:textId="1589528F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1</w:t>
            </w:r>
            <w:r w:rsidR="007A283F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14:paraId="05E16AB8" w14:textId="77777777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4992A27" w14:textId="554652C0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7D5C1680" w14:textId="202B349A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10.893</w:t>
            </w:r>
          </w:p>
        </w:tc>
        <w:tc>
          <w:tcPr>
            <w:tcW w:w="0" w:type="auto"/>
            <w:vAlign w:val="center"/>
          </w:tcPr>
          <w:p w14:paraId="77B4D388" w14:textId="1A2C4229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4794A73B" w14:textId="2AA822B7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</w:t>
            </w:r>
            <w:r w:rsidR="000741EB">
              <w:rPr>
                <w:rFonts w:ascii="Times New Roman" w:hAnsi="Times New Roman"/>
              </w:rPr>
              <w:t>.104</w:t>
            </w:r>
          </w:p>
        </w:tc>
      </w:tr>
      <w:tr w:rsidR="00B359EC" w:rsidRPr="00B359EC" w14:paraId="1AF9EE34" w14:textId="2CE04E90" w:rsidTr="00B022D4">
        <w:trPr>
          <w:gridAfter w:val="1"/>
        </w:trPr>
        <w:tc>
          <w:tcPr>
            <w:tcW w:w="0" w:type="auto"/>
            <w:vAlign w:val="center"/>
          </w:tcPr>
          <w:p w14:paraId="62E883C4" w14:textId="40567446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550</w:t>
            </w:r>
          </w:p>
        </w:tc>
        <w:tc>
          <w:tcPr>
            <w:tcW w:w="0" w:type="auto"/>
          </w:tcPr>
          <w:p w14:paraId="5E309351" w14:textId="77777777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1E88DA3" w14:textId="6ACD39D5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0D13E819" w14:textId="1F2EAD6C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423</w:t>
            </w:r>
          </w:p>
        </w:tc>
        <w:tc>
          <w:tcPr>
            <w:tcW w:w="0" w:type="auto"/>
            <w:vAlign w:val="center"/>
          </w:tcPr>
          <w:p w14:paraId="2653E95D" w14:textId="02136892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645A3EDB" w14:textId="70DB500E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0</w:t>
            </w:r>
            <w:r w:rsidR="000741EB">
              <w:rPr>
                <w:rFonts w:ascii="Times New Roman" w:hAnsi="Times New Roman"/>
              </w:rPr>
              <w:t>8</w:t>
            </w:r>
          </w:p>
        </w:tc>
        <w:tc>
          <w:tcPr>
            <w:tcW w:w="0" w:type="auto"/>
          </w:tcPr>
          <w:p w14:paraId="55DF97A0" w14:textId="77777777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283B38D" w14:textId="41A4445E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4FBBBE27" w14:textId="2F13B7EC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688</w:t>
            </w:r>
          </w:p>
        </w:tc>
        <w:tc>
          <w:tcPr>
            <w:tcW w:w="0" w:type="auto"/>
            <w:vAlign w:val="center"/>
          </w:tcPr>
          <w:p w14:paraId="1A821B62" w14:textId="4C6520BB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39AB953E" w14:textId="217351D7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</w:t>
            </w:r>
            <w:r w:rsidR="007A283F">
              <w:rPr>
                <w:rFonts w:ascii="Times New Roman" w:hAnsi="Times New Roman"/>
              </w:rPr>
              <w:t>09</w:t>
            </w:r>
          </w:p>
        </w:tc>
        <w:tc>
          <w:tcPr>
            <w:tcW w:w="0" w:type="auto"/>
          </w:tcPr>
          <w:p w14:paraId="0F8E23CC" w14:textId="77777777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9C4CDB8" w14:textId="33C7B597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707ACB69" w14:textId="3EA1EA1B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9.916</w:t>
            </w:r>
          </w:p>
        </w:tc>
        <w:tc>
          <w:tcPr>
            <w:tcW w:w="0" w:type="auto"/>
            <w:vAlign w:val="center"/>
          </w:tcPr>
          <w:p w14:paraId="508E46E8" w14:textId="2EF2EAA6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3432B2C5" w14:textId="6BDA2DE5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9</w:t>
            </w:r>
            <w:r w:rsidR="000741EB">
              <w:rPr>
                <w:rFonts w:ascii="Times New Roman" w:hAnsi="Times New Roman"/>
              </w:rPr>
              <w:t>5</w:t>
            </w:r>
          </w:p>
        </w:tc>
      </w:tr>
      <w:tr w:rsidR="00B359EC" w:rsidRPr="00B359EC" w14:paraId="33E9FBC2" w14:textId="1800FBD9" w:rsidTr="00B022D4">
        <w:trPr>
          <w:gridAfter w:val="1"/>
        </w:trPr>
        <w:tc>
          <w:tcPr>
            <w:tcW w:w="0" w:type="auto"/>
            <w:vAlign w:val="center"/>
          </w:tcPr>
          <w:p w14:paraId="220BE520" w14:textId="4D235630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600</w:t>
            </w:r>
          </w:p>
        </w:tc>
        <w:tc>
          <w:tcPr>
            <w:tcW w:w="0" w:type="auto"/>
          </w:tcPr>
          <w:p w14:paraId="2A122BF5" w14:textId="77777777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35D648D" w14:textId="08907CD8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3D61CFB9" w14:textId="43DB97EB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335</w:t>
            </w:r>
          </w:p>
        </w:tc>
        <w:tc>
          <w:tcPr>
            <w:tcW w:w="0" w:type="auto"/>
            <w:vAlign w:val="center"/>
          </w:tcPr>
          <w:p w14:paraId="4DA2D88F" w14:textId="26C3D916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74086A6C" w14:textId="6488C23F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0</w:t>
            </w:r>
            <w:r w:rsidR="000741EB"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</w:tcPr>
          <w:p w14:paraId="15DED790" w14:textId="77777777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E52A9DE" w14:textId="7DC8A7EB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6C6AB08A" w14:textId="318BE165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521</w:t>
            </w:r>
          </w:p>
        </w:tc>
        <w:tc>
          <w:tcPr>
            <w:tcW w:w="0" w:type="auto"/>
            <w:vAlign w:val="center"/>
          </w:tcPr>
          <w:p w14:paraId="08EA6E02" w14:textId="5EA589A9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5B732FBD" w14:textId="7D2BE51D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0</w:t>
            </w:r>
            <w:r w:rsidR="007A283F">
              <w:rPr>
                <w:rFonts w:ascii="Times New Roman" w:hAnsi="Times New Roman"/>
              </w:rPr>
              <w:t>8</w:t>
            </w:r>
          </w:p>
        </w:tc>
        <w:tc>
          <w:tcPr>
            <w:tcW w:w="0" w:type="auto"/>
          </w:tcPr>
          <w:p w14:paraId="28A3E283" w14:textId="77777777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8597B95" w14:textId="5AFFF697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54039126" w14:textId="40E44910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3.611</w:t>
            </w:r>
          </w:p>
        </w:tc>
        <w:tc>
          <w:tcPr>
            <w:tcW w:w="0" w:type="auto"/>
            <w:vAlign w:val="center"/>
          </w:tcPr>
          <w:p w14:paraId="10ECCAA9" w14:textId="3820AE48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78CA63DC" w14:textId="552C3E32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3</w:t>
            </w:r>
            <w:r w:rsidR="000741EB">
              <w:rPr>
                <w:rFonts w:ascii="Times New Roman" w:hAnsi="Times New Roman"/>
              </w:rPr>
              <w:t>5</w:t>
            </w:r>
          </w:p>
        </w:tc>
      </w:tr>
      <w:tr w:rsidR="00B359EC" w:rsidRPr="00B359EC" w14:paraId="6AD18764" w14:textId="0765D953" w:rsidTr="00B022D4">
        <w:trPr>
          <w:gridAfter w:val="1"/>
        </w:trPr>
        <w:tc>
          <w:tcPr>
            <w:tcW w:w="0" w:type="auto"/>
            <w:vAlign w:val="center"/>
          </w:tcPr>
          <w:p w14:paraId="5210ADC0" w14:textId="3A834E62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700</w:t>
            </w:r>
          </w:p>
        </w:tc>
        <w:tc>
          <w:tcPr>
            <w:tcW w:w="0" w:type="auto"/>
          </w:tcPr>
          <w:p w14:paraId="5D27136F" w14:textId="77777777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3D9B59B" w14:textId="162D2668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64E689F8" w14:textId="2ADC1D79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228</w:t>
            </w:r>
          </w:p>
        </w:tc>
        <w:tc>
          <w:tcPr>
            <w:tcW w:w="0" w:type="auto"/>
            <w:vAlign w:val="center"/>
          </w:tcPr>
          <w:p w14:paraId="62E700C7" w14:textId="3EBA0625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30F662C8" w14:textId="2B6A3D85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0</w:t>
            </w:r>
            <w:r w:rsidR="000741EB"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</w:tcPr>
          <w:p w14:paraId="27592B5E" w14:textId="77777777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4BD2D83" w14:textId="21006616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7B47EC85" w14:textId="244BA31C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452</w:t>
            </w:r>
          </w:p>
        </w:tc>
        <w:tc>
          <w:tcPr>
            <w:tcW w:w="0" w:type="auto"/>
            <w:vAlign w:val="center"/>
          </w:tcPr>
          <w:p w14:paraId="037E2A45" w14:textId="0F9F0F89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01F5D2AE" w14:textId="0C339ED3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0</w:t>
            </w:r>
            <w:r w:rsidR="007A283F">
              <w:rPr>
                <w:rFonts w:ascii="Times New Roman" w:hAnsi="Times New Roman"/>
              </w:rPr>
              <w:t>8</w:t>
            </w:r>
          </w:p>
        </w:tc>
        <w:tc>
          <w:tcPr>
            <w:tcW w:w="0" w:type="auto"/>
          </w:tcPr>
          <w:p w14:paraId="4A4B4A4F" w14:textId="77777777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4501567" w14:textId="32358565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1149AD12" w14:textId="23FBB112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2.758</w:t>
            </w:r>
          </w:p>
        </w:tc>
        <w:tc>
          <w:tcPr>
            <w:tcW w:w="0" w:type="auto"/>
            <w:vAlign w:val="center"/>
          </w:tcPr>
          <w:p w14:paraId="6E9B7CEC" w14:textId="58CAE10A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694EF5EE" w14:textId="458D154C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2</w:t>
            </w:r>
            <w:r w:rsidR="000741EB">
              <w:rPr>
                <w:rFonts w:ascii="Times New Roman" w:hAnsi="Times New Roman"/>
              </w:rPr>
              <w:t>7</w:t>
            </w:r>
          </w:p>
        </w:tc>
      </w:tr>
      <w:tr w:rsidR="00B359EC" w:rsidRPr="00B359EC" w14:paraId="4254C5A7" w14:textId="153D8ED2" w:rsidTr="00B022D4">
        <w:trPr>
          <w:gridAfter w:val="1"/>
        </w:trPr>
        <w:tc>
          <w:tcPr>
            <w:tcW w:w="0" w:type="auto"/>
            <w:vAlign w:val="center"/>
          </w:tcPr>
          <w:p w14:paraId="11CFE609" w14:textId="1B70E2C3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800</w:t>
            </w:r>
          </w:p>
        </w:tc>
        <w:tc>
          <w:tcPr>
            <w:tcW w:w="0" w:type="auto"/>
          </w:tcPr>
          <w:p w14:paraId="01E87146" w14:textId="77777777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F035579" w14:textId="3F21773F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6FB89067" w14:textId="5A5A72BC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176</w:t>
            </w:r>
          </w:p>
        </w:tc>
        <w:tc>
          <w:tcPr>
            <w:tcW w:w="0" w:type="auto"/>
            <w:vAlign w:val="center"/>
          </w:tcPr>
          <w:p w14:paraId="04CC3FBF" w14:textId="3AD11362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46A4FAFB" w14:textId="5B2CE811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0</w:t>
            </w:r>
            <w:r w:rsidR="000741EB"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</w:tcPr>
          <w:p w14:paraId="3DF8C278" w14:textId="77777777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3633AA9C" w14:textId="22E172AB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1688B4E9" w14:textId="6887A0E0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407</w:t>
            </w:r>
          </w:p>
        </w:tc>
        <w:tc>
          <w:tcPr>
            <w:tcW w:w="0" w:type="auto"/>
            <w:vAlign w:val="center"/>
          </w:tcPr>
          <w:p w14:paraId="19A8242B" w14:textId="6423A6E7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6BFDD502" w14:textId="20F4B69E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0</w:t>
            </w:r>
            <w:r w:rsidR="007A283F">
              <w:rPr>
                <w:rFonts w:ascii="Times New Roman" w:hAnsi="Times New Roman"/>
              </w:rPr>
              <w:t>8</w:t>
            </w:r>
          </w:p>
        </w:tc>
        <w:tc>
          <w:tcPr>
            <w:tcW w:w="0" w:type="auto"/>
          </w:tcPr>
          <w:p w14:paraId="3DD60B5B" w14:textId="77777777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30DC93D" w14:textId="456E91A4" w:rsidR="00B359EC" w:rsidRPr="00B359EC" w:rsidRDefault="00B359EC" w:rsidP="00B359E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1590FAEE" w14:textId="5CEE9146" w:rsidR="00B359EC" w:rsidRPr="00B359EC" w:rsidRDefault="00B359EC" w:rsidP="00B359EC">
            <w:pPr>
              <w:jc w:val="righ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2.292</w:t>
            </w:r>
          </w:p>
        </w:tc>
        <w:tc>
          <w:tcPr>
            <w:tcW w:w="0" w:type="auto"/>
            <w:vAlign w:val="center"/>
          </w:tcPr>
          <w:p w14:paraId="4D904C32" w14:textId="7A281126" w:rsidR="00B359EC" w:rsidRPr="00B359EC" w:rsidRDefault="00B359EC" w:rsidP="00B359EC">
            <w:pPr>
              <w:jc w:val="center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±</w:t>
            </w:r>
          </w:p>
        </w:tc>
        <w:tc>
          <w:tcPr>
            <w:tcW w:w="0" w:type="auto"/>
            <w:vAlign w:val="center"/>
          </w:tcPr>
          <w:p w14:paraId="759CBC38" w14:textId="7C1E097D" w:rsidR="00B359EC" w:rsidRPr="00B359EC" w:rsidRDefault="00B359EC" w:rsidP="00B359EC">
            <w:pPr>
              <w:jc w:val="left"/>
              <w:rPr>
                <w:rFonts w:ascii="Times New Roman" w:hAnsi="Times New Roman"/>
              </w:rPr>
            </w:pPr>
            <w:r w:rsidRPr="00B359EC">
              <w:rPr>
                <w:rFonts w:ascii="Times New Roman" w:hAnsi="Times New Roman"/>
              </w:rPr>
              <w:t>0.02</w:t>
            </w:r>
            <w:r w:rsidR="000741EB">
              <w:rPr>
                <w:rFonts w:ascii="Times New Roman" w:hAnsi="Times New Roman"/>
              </w:rPr>
              <w:t>3</w:t>
            </w:r>
            <w:bookmarkStart w:id="1" w:name="_GoBack"/>
            <w:bookmarkEnd w:id="1"/>
          </w:p>
        </w:tc>
      </w:tr>
    </w:tbl>
    <w:p w14:paraId="7DD54A3B" w14:textId="24A05C31" w:rsidR="009E5547" w:rsidRDefault="009E5547" w:rsidP="009D1EF4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6FD8D3B" w14:textId="669A6F78" w:rsidR="00BE61F8" w:rsidRDefault="00BE61F8" w:rsidP="009D1EF4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DB34D72" w14:textId="77777777" w:rsidR="003D11F7" w:rsidRDefault="003D11F7" w:rsidP="009D1EF4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CA42EA4" w14:textId="6E5F057D" w:rsidR="00BE61F8" w:rsidRDefault="00BE61F8" w:rsidP="00BE61F8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Power loss and</w:t>
      </w:r>
      <w:r w:rsidR="002D146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change in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B03AA0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mp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temperature</w:t>
      </w:r>
    </w:p>
    <w:p w14:paraId="5CFB6982" w14:textId="0B0A4379" w:rsidR="00534EAD" w:rsidRDefault="00534EAD" w:rsidP="009D1EF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34EAD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CAED671" wp14:editId="553FC8E1">
            <wp:extent cx="4281170" cy="2126615"/>
            <wp:effectExtent l="0" t="0" r="5080" b="6985"/>
            <wp:docPr id="5" name="Grafik 5" descr="I:\403_Publikationen\03-OK_Experimental analysis of oil flow and drag torque generation in disengaged wet clutches\Diagramme\Messverlaeufe\Figure_1000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I:\403_Publikationen\03-OK_Experimental analysis of oil flow and drag torque generation in disengaged wet clutches\Diagramme\Messverlaeufe\Figure_1000_1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1170" cy="2126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F148C4" w14:textId="0D5CDD5A" w:rsidR="00534EAD" w:rsidRPr="00BE61F8" w:rsidRDefault="00534EAD" w:rsidP="009D1EF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upplementary Figure 2: Power loss and change in sump temperature.</w:t>
      </w:r>
    </w:p>
    <w:p w14:paraId="3AA723AE" w14:textId="33634FAF" w:rsidR="009D1EF4" w:rsidRDefault="009D1EF4" w:rsidP="009D1EF4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Video recordings</w:t>
      </w:r>
    </w:p>
    <w:p w14:paraId="37048DD3" w14:textId="531AD79A" w:rsidR="00A24C34" w:rsidRDefault="00A24C34" w:rsidP="00387751">
      <w:pPr>
        <w:jc w:val="both"/>
        <w:rPr>
          <w:rFonts w:ascii="Times New Roman" w:hAnsi="Times New Roman" w:cs="Times New Roman"/>
          <w:sz w:val="20"/>
          <w:szCs w:val="20"/>
          <w:vertAlign w:val="subscript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upplementary Video</w:t>
      </w:r>
      <w:r w:rsidR="00777C81">
        <w:rPr>
          <w:rFonts w:ascii="Times New Roman" w:hAnsi="Times New Roman" w:cs="Times New Roman"/>
          <w:sz w:val="20"/>
          <w:szCs w:val="20"/>
          <w:lang w:val="en-US"/>
        </w:rPr>
        <w:t> 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1: Video recordings of the flow at specific differential speeds for the initial oil level </w:t>
      </w:r>
      <w:r w:rsidRPr="00A24C34">
        <w:rPr>
          <w:rFonts w:ascii="Times New Roman" w:hAnsi="Times New Roman" w:cs="Times New Roman"/>
          <w:i/>
          <w:sz w:val="20"/>
          <w:szCs w:val="20"/>
          <w:lang w:val="en-US"/>
        </w:rPr>
        <w:t>l</w:t>
      </w:r>
      <w:proofErr w:type="gramStart"/>
      <w:r w:rsidRPr="00A24C34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0,ref</w:t>
      </w:r>
      <w:r w:rsidR="00F10B90" w:rsidRPr="00F10B90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</w:p>
    <w:p w14:paraId="5AAABA88" w14:textId="6943C317" w:rsidR="00A24C34" w:rsidRDefault="00A24C34" w:rsidP="00A24C3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upplementary Video</w:t>
      </w:r>
      <w:r w:rsidR="00777C81">
        <w:rPr>
          <w:rFonts w:ascii="Times New Roman" w:hAnsi="Times New Roman" w:cs="Times New Roman"/>
          <w:sz w:val="20"/>
          <w:szCs w:val="20"/>
          <w:lang w:val="en-US"/>
        </w:rPr>
        <w:t> 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2: Close-up video recordings of the flow at specific differential speeds for the initial oil level </w:t>
      </w:r>
      <w:r w:rsidRPr="00A24C34">
        <w:rPr>
          <w:rFonts w:ascii="Times New Roman" w:hAnsi="Times New Roman" w:cs="Times New Roman"/>
          <w:i/>
          <w:sz w:val="20"/>
          <w:szCs w:val="20"/>
          <w:lang w:val="en-US"/>
        </w:rPr>
        <w:t>l</w:t>
      </w:r>
      <w:proofErr w:type="gramStart"/>
      <w:r w:rsidRPr="00A24C34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0,ref</w:t>
      </w:r>
      <w:r w:rsidR="00F10B90" w:rsidRPr="00F10B90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</w:p>
    <w:p w14:paraId="62C2DC9B" w14:textId="67A04955" w:rsidR="00A24C34" w:rsidRDefault="00A24C34" w:rsidP="00A24C3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upplementary Video</w:t>
      </w:r>
      <w:r w:rsidR="00777C81">
        <w:rPr>
          <w:rFonts w:ascii="Times New Roman" w:hAnsi="Times New Roman" w:cs="Times New Roman"/>
          <w:sz w:val="20"/>
          <w:szCs w:val="20"/>
          <w:lang w:val="en-US"/>
        </w:rPr>
        <w:t> 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3: Video recordings of the flow at specific differential speeds for the initial oil level </w:t>
      </w:r>
      <w:r w:rsidRPr="00A24C34">
        <w:rPr>
          <w:rFonts w:ascii="Times New Roman" w:hAnsi="Times New Roman" w:cs="Times New Roman"/>
          <w:i/>
          <w:sz w:val="20"/>
          <w:szCs w:val="20"/>
          <w:lang w:val="en-US"/>
        </w:rPr>
        <w:t>l</w:t>
      </w:r>
      <w:proofErr w:type="gramStart"/>
      <w:r w:rsidRPr="00A24C34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0,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lo</w:t>
      </w:r>
      <w:proofErr w:type="gramEnd"/>
      <w:r w:rsidR="00F10B90" w:rsidRPr="00F10B90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D135B85" w14:textId="1301375D" w:rsidR="00A24C34" w:rsidRDefault="00A24C34" w:rsidP="0038775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upplementary Video</w:t>
      </w:r>
      <w:r w:rsidR="00777C81">
        <w:rPr>
          <w:rFonts w:ascii="Times New Roman" w:hAnsi="Times New Roman" w:cs="Times New Roman"/>
          <w:sz w:val="20"/>
          <w:szCs w:val="20"/>
          <w:lang w:val="en-US"/>
        </w:rPr>
        <w:t> 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4: Video recordings of the flow at specific differential speeds for the initial oil level </w:t>
      </w:r>
      <w:r w:rsidRPr="00A24C34">
        <w:rPr>
          <w:rFonts w:ascii="Times New Roman" w:hAnsi="Times New Roman" w:cs="Times New Roman"/>
          <w:i/>
          <w:sz w:val="20"/>
          <w:szCs w:val="20"/>
          <w:lang w:val="en-US"/>
        </w:rPr>
        <w:t>l</w:t>
      </w:r>
      <w:proofErr w:type="gramStart"/>
      <w:r w:rsidRPr="00A24C34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0,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hi</w:t>
      </w:r>
      <w:proofErr w:type="gramEnd"/>
      <w:r w:rsidR="00F10B90" w:rsidRPr="00F10B90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0B59C64" w14:textId="49321655" w:rsidR="00612E6C" w:rsidRDefault="00612E6C" w:rsidP="0038775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upplementary Video 5: </w:t>
      </w:r>
      <w:r w:rsidR="005F29D9" w:rsidRPr="005F29D9">
        <w:rPr>
          <w:rFonts w:ascii="Times New Roman" w:hAnsi="Times New Roman" w:cs="Times New Roman"/>
          <w:sz w:val="20"/>
          <w:szCs w:val="20"/>
          <w:lang w:val="en-US"/>
        </w:rPr>
        <w:t>Video recording of the flow development when accelerating with 25 rpm/s</w:t>
      </w:r>
      <w:r w:rsidRPr="00F10B90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612E6C" w:rsidSect="00D001B3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134" w:right="737" w:bottom="1134" w:left="73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8F6F40" w14:textId="77777777" w:rsidR="00E626E8" w:rsidRDefault="00E626E8" w:rsidP="00D06F95">
      <w:pPr>
        <w:spacing w:after="0" w:line="240" w:lineRule="auto"/>
      </w:pPr>
      <w:r>
        <w:separator/>
      </w:r>
    </w:p>
  </w:endnote>
  <w:endnote w:type="continuationSeparator" w:id="0">
    <w:p w14:paraId="2BEF2EA6" w14:textId="77777777" w:rsidR="00E626E8" w:rsidRDefault="00E626E8" w:rsidP="00D06F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33497B" w14:textId="77777777" w:rsidR="00E626E8" w:rsidRDefault="00E626E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37655168"/>
      <w:docPartObj>
        <w:docPartGallery w:val="Page Numbers (Bottom of Page)"/>
        <w:docPartUnique/>
      </w:docPartObj>
    </w:sdtPr>
    <w:sdtEndPr/>
    <w:sdtContent>
      <w:p w14:paraId="0A0EA91D" w14:textId="77777777" w:rsidR="00E626E8" w:rsidRDefault="00E626E8">
        <w:pPr>
          <w:pStyle w:val="Fuzeile"/>
        </w:pPr>
        <w:r w:rsidRPr="00D06F95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D06F95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D06F95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D06F95">
          <w:rPr>
            <w:rFonts w:ascii="Times New Roman" w:hAnsi="Times New Roman" w:cs="Times New Roman"/>
            <w:sz w:val="20"/>
            <w:szCs w:val="20"/>
          </w:rPr>
          <w:t>2</w:t>
        </w:r>
        <w:r w:rsidRPr="00D06F95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6F7A7308" w14:textId="77777777" w:rsidR="00E626E8" w:rsidRDefault="00E626E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DFE7FF" w14:textId="77777777" w:rsidR="00E626E8" w:rsidRDefault="00E626E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4238E6" w14:textId="77777777" w:rsidR="00E626E8" w:rsidRDefault="00E626E8" w:rsidP="00D06F95">
      <w:pPr>
        <w:spacing w:after="0" w:line="240" w:lineRule="auto"/>
      </w:pPr>
      <w:r>
        <w:separator/>
      </w:r>
    </w:p>
  </w:footnote>
  <w:footnote w:type="continuationSeparator" w:id="0">
    <w:p w14:paraId="31EE044D" w14:textId="77777777" w:rsidR="00E626E8" w:rsidRDefault="00E626E8" w:rsidP="00D06F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12B0B3" w14:textId="77777777" w:rsidR="00E626E8" w:rsidRDefault="00E626E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0"/>
        <w:szCs w:val="20"/>
      </w:rPr>
      <w:id w:val="-1787498343"/>
      <w:docPartObj>
        <w:docPartGallery w:val="Page Numbers (Top of Page)"/>
        <w:docPartUnique/>
      </w:docPartObj>
    </w:sdtPr>
    <w:sdtEndPr/>
    <w:sdtContent>
      <w:p w14:paraId="0C287AE1" w14:textId="77777777" w:rsidR="00E626E8" w:rsidRPr="00D06F95" w:rsidRDefault="00E626E8">
        <w:pPr>
          <w:pStyle w:val="Kopfzeile"/>
          <w:rPr>
            <w:rFonts w:ascii="Times New Roman" w:hAnsi="Times New Roman" w:cs="Times New Roman"/>
            <w:sz w:val="20"/>
            <w:szCs w:val="20"/>
          </w:rPr>
        </w:pPr>
        <w:r w:rsidRPr="00D06F95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D06F95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D06F95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D06F95">
          <w:rPr>
            <w:rFonts w:ascii="Times New Roman" w:hAnsi="Times New Roman" w:cs="Times New Roman"/>
            <w:sz w:val="20"/>
            <w:szCs w:val="20"/>
          </w:rPr>
          <w:t>2</w:t>
        </w:r>
        <w:r w:rsidRPr="00D06F95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07FEC5D6" w14:textId="77777777" w:rsidR="00E626E8" w:rsidRDefault="00E626E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10AA5A" w14:textId="77777777" w:rsidR="00E626E8" w:rsidRDefault="00E626E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181397"/>
    <w:multiLevelType w:val="hybridMultilevel"/>
    <w:tmpl w:val="87D2E7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D33808"/>
    <w:multiLevelType w:val="hybridMultilevel"/>
    <w:tmpl w:val="1442926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4D6CCE"/>
    <w:multiLevelType w:val="hybridMultilevel"/>
    <w:tmpl w:val="E17E5E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751"/>
    <w:rsid w:val="0000054E"/>
    <w:rsid w:val="00000ECC"/>
    <w:rsid w:val="000013A7"/>
    <w:rsid w:val="00001CB4"/>
    <w:rsid w:val="00002F5A"/>
    <w:rsid w:val="000057B0"/>
    <w:rsid w:val="0000705C"/>
    <w:rsid w:val="00011DD2"/>
    <w:rsid w:val="00011F56"/>
    <w:rsid w:val="00012663"/>
    <w:rsid w:val="000137F9"/>
    <w:rsid w:val="00014058"/>
    <w:rsid w:val="00014D0B"/>
    <w:rsid w:val="000153F1"/>
    <w:rsid w:val="00016E85"/>
    <w:rsid w:val="00020A33"/>
    <w:rsid w:val="00024668"/>
    <w:rsid w:val="0002669D"/>
    <w:rsid w:val="00026887"/>
    <w:rsid w:val="000272BC"/>
    <w:rsid w:val="00027C60"/>
    <w:rsid w:val="00027D6F"/>
    <w:rsid w:val="00030412"/>
    <w:rsid w:val="00032C6D"/>
    <w:rsid w:val="00033BF1"/>
    <w:rsid w:val="0003735E"/>
    <w:rsid w:val="00040273"/>
    <w:rsid w:val="000403A0"/>
    <w:rsid w:val="00040C27"/>
    <w:rsid w:val="00040C4A"/>
    <w:rsid w:val="0004168F"/>
    <w:rsid w:val="000417BA"/>
    <w:rsid w:val="00043499"/>
    <w:rsid w:val="00044B34"/>
    <w:rsid w:val="0004630C"/>
    <w:rsid w:val="00046B19"/>
    <w:rsid w:val="00050248"/>
    <w:rsid w:val="000509AA"/>
    <w:rsid w:val="00051277"/>
    <w:rsid w:val="00051977"/>
    <w:rsid w:val="00054F0A"/>
    <w:rsid w:val="00055107"/>
    <w:rsid w:val="00055292"/>
    <w:rsid w:val="00055AE6"/>
    <w:rsid w:val="00056BFD"/>
    <w:rsid w:val="00057A3C"/>
    <w:rsid w:val="00061A9A"/>
    <w:rsid w:val="00062474"/>
    <w:rsid w:val="000629D4"/>
    <w:rsid w:val="000641E7"/>
    <w:rsid w:val="0007046E"/>
    <w:rsid w:val="00070921"/>
    <w:rsid w:val="00073478"/>
    <w:rsid w:val="00073874"/>
    <w:rsid w:val="000741EB"/>
    <w:rsid w:val="00075BA1"/>
    <w:rsid w:val="00076446"/>
    <w:rsid w:val="000772F1"/>
    <w:rsid w:val="0008154C"/>
    <w:rsid w:val="00081BDB"/>
    <w:rsid w:val="00081C7D"/>
    <w:rsid w:val="00082112"/>
    <w:rsid w:val="000827E9"/>
    <w:rsid w:val="00083339"/>
    <w:rsid w:val="00084764"/>
    <w:rsid w:val="00084C5A"/>
    <w:rsid w:val="0008701C"/>
    <w:rsid w:val="00090FF2"/>
    <w:rsid w:val="0009116F"/>
    <w:rsid w:val="00091CB0"/>
    <w:rsid w:val="00093E72"/>
    <w:rsid w:val="0009403C"/>
    <w:rsid w:val="0009513B"/>
    <w:rsid w:val="00095F77"/>
    <w:rsid w:val="0009607F"/>
    <w:rsid w:val="000963D8"/>
    <w:rsid w:val="00096C2D"/>
    <w:rsid w:val="000A0C7B"/>
    <w:rsid w:val="000A17BF"/>
    <w:rsid w:val="000A3FA6"/>
    <w:rsid w:val="000A4F01"/>
    <w:rsid w:val="000A53DC"/>
    <w:rsid w:val="000A5526"/>
    <w:rsid w:val="000A5B2E"/>
    <w:rsid w:val="000A7419"/>
    <w:rsid w:val="000A7D4E"/>
    <w:rsid w:val="000B0445"/>
    <w:rsid w:val="000B124E"/>
    <w:rsid w:val="000B1305"/>
    <w:rsid w:val="000B30CC"/>
    <w:rsid w:val="000B4424"/>
    <w:rsid w:val="000B4BB6"/>
    <w:rsid w:val="000C04E1"/>
    <w:rsid w:val="000C0706"/>
    <w:rsid w:val="000C25DF"/>
    <w:rsid w:val="000C2C7B"/>
    <w:rsid w:val="000C2F49"/>
    <w:rsid w:val="000C3A8A"/>
    <w:rsid w:val="000C4E97"/>
    <w:rsid w:val="000C5997"/>
    <w:rsid w:val="000C667D"/>
    <w:rsid w:val="000C6D06"/>
    <w:rsid w:val="000C7310"/>
    <w:rsid w:val="000C7AD8"/>
    <w:rsid w:val="000D0794"/>
    <w:rsid w:val="000D18DE"/>
    <w:rsid w:val="000D3739"/>
    <w:rsid w:val="000D3A98"/>
    <w:rsid w:val="000D6365"/>
    <w:rsid w:val="000D6DEE"/>
    <w:rsid w:val="000E11E5"/>
    <w:rsid w:val="000E18E1"/>
    <w:rsid w:val="000E23CB"/>
    <w:rsid w:val="000E23D7"/>
    <w:rsid w:val="000E2762"/>
    <w:rsid w:val="000E395D"/>
    <w:rsid w:val="000E3983"/>
    <w:rsid w:val="000E5746"/>
    <w:rsid w:val="000E6857"/>
    <w:rsid w:val="000E69DB"/>
    <w:rsid w:val="000E7ABE"/>
    <w:rsid w:val="000F10F4"/>
    <w:rsid w:val="000F33EB"/>
    <w:rsid w:val="000F41B8"/>
    <w:rsid w:val="000F6BC0"/>
    <w:rsid w:val="000F7D05"/>
    <w:rsid w:val="00102F41"/>
    <w:rsid w:val="00103458"/>
    <w:rsid w:val="001034E5"/>
    <w:rsid w:val="00103E98"/>
    <w:rsid w:val="00106B04"/>
    <w:rsid w:val="00107C30"/>
    <w:rsid w:val="00110235"/>
    <w:rsid w:val="00111191"/>
    <w:rsid w:val="001142B8"/>
    <w:rsid w:val="00114A35"/>
    <w:rsid w:val="00115361"/>
    <w:rsid w:val="0011564F"/>
    <w:rsid w:val="00117262"/>
    <w:rsid w:val="00120D9D"/>
    <w:rsid w:val="00120F44"/>
    <w:rsid w:val="00124136"/>
    <w:rsid w:val="001262C5"/>
    <w:rsid w:val="00126685"/>
    <w:rsid w:val="00131976"/>
    <w:rsid w:val="001332BD"/>
    <w:rsid w:val="001344CE"/>
    <w:rsid w:val="00135855"/>
    <w:rsid w:val="00135ECE"/>
    <w:rsid w:val="001365FC"/>
    <w:rsid w:val="0013730B"/>
    <w:rsid w:val="00137642"/>
    <w:rsid w:val="00137B7F"/>
    <w:rsid w:val="00141020"/>
    <w:rsid w:val="001410BB"/>
    <w:rsid w:val="001410F3"/>
    <w:rsid w:val="00141A01"/>
    <w:rsid w:val="00141C0F"/>
    <w:rsid w:val="00142CDE"/>
    <w:rsid w:val="0014718F"/>
    <w:rsid w:val="001509F8"/>
    <w:rsid w:val="00150FA9"/>
    <w:rsid w:val="00151D78"/>
    <w:rsid w:val="00151F7D"/>
    <w:rsid w:val="0015233C"/>
    <w:rsid w:val="00152D0F"/>
    <w:rsid w:val="001537CF"/>
    <w:rsid w:val="00154A97"/>
    <w:rsid w:val="00154E14"/>
    <w:rsid w:val="00156F2A"/>
    <w:rsid w:val="00157543"/>
    <w:rsid w:val="00157C60"/>
    <w:rsid w:val="00160F15"/>
    <w:rsid w:val="00161DEC"/>
    <w:rsid w:val="00161EE8"/>
    <w:rsid w:val="001622AC"/>
    <w:rsid w:val="001626AE"/>
    <w:rsid w:val="00162FEB"/>
    <w:rsid w:val="00164232"/>
    <w:rsid w:val="00164A15"/>
    <w:rsid w:val="00170177"/>
    <w:rsid w:val="00171893"/>
    <w:rsid w:val="001727C2"/>
    <w:rsid w:val="001755FD"/>
    <w:rsid w:val="00180806"/>
    <w:rsid w:val="0018269A"/>
    <w:rsid w:val="001835AB"/>
    <w:rsid w:val="00184B0B"/>
    <w:rsid w:val="0018571A"/>
    <w:rsid w:val="001876B2"/>
    <w:rsid w:val="00190D2E"/>
    <w:rsid w:val="00190F57"/>
    <w:rsid w:val="00191F02"/>
    <w:rsid w:val="0019489A"/>
    <w:rsid w:val="00195B87"/>
    <w:rsid w:val="001A1C15"/>
    <w:rsid w:val="001A25FB"/>
    <w:rsid w:val="001A43AB"/>
    <w:rsid w:val="001A5260"/>
    <w:rsid w:val="001A6229"/>
    <w:rsid w:val="001A776E"/>
    <w:rsid w:val="001B106F"/>
    <w:rsid w:val="001B11CE"/>
    <w:rsid w:val="001B2BDD"/>
    <w:rsid w:val="001B3754"/>
    <w:rsid w:val="001B3D59"/>
    <w:rsid w:val="001B6BBE"/>
    <w:rsid w:val="001B730B"/>
    <w:rsid w:val="001B7971"/>
    <w:rsid w:val="001C0164"/>
    <w:rsid w:val="001C0A7C"/>
    <w:rsid w:val="001C1EAD"/>
    <w:rsid w:val="001C279B"/>
    <w:rsid w:val="001C35D1"/>
    <w:rsid w:val="001C4235"/>
    <w:rsid w:val="001C6B9F"/>
    <w:rsid w:val="001C6C4C"/>
    <w:rsid w:val="001D273D"/>
    <w:rsid w:val="001D2C3C"/>
    <w:rsid w:val="001D3520"/>
    <w:rsid w:val="001D5125"/>
    <w:rsid w:val="001D6808"/>
    <w:rsid w:val="001E1510"/>
    <w:rsid w:val="001E2B5B"/>
    <w:rsid w:val="001E3DBD"/>
    <w:rsid w:val="001E4293"/>
    <w:rsid w:val="001E7BFB"/>
    <w:rsid w:val="001F0D89"/>
    <w:rsid w:val="001F1A25"/>
    <w:rsid w:val="001F21CE"/>
    <w:rsid w:val="001F2787"/>
    <w:rsid w:val="001F365F"/>
    <w:rsid w:val="001F3838"/>
    <w:rsid w:val="00200521"/>
    <w:rsid w:val="00201797"/>
    <w:rsid w:val="00203058"/>
    <w:rsid w:val="00203973"/>
    <w:rsid w:val="00204AD7"/>
    <w:rsid w:val="00204FCB"/>
    <w:rsid w:val="00207BC6"/>
    <w:rsid w:val="00210372"/>
    <w:rsid w:val="00210490"/>
    <w:rsid w:val="00213265"/>
    <w:rsid w:val="0021398C"/>
    <w:rsid w:val="00213C42"/>
    <w:rsid w:val="00213D74"/>
    <w:rsid w:val="0021561B"/>
    <w:rsid w:val="00215FA9"/>
    <w:rsid w:val="00216194"/>
    <w:rsid w:val="00216733"/>
    <w:rsid w:val="00220367"/>
    <w:rsid w:val="002204FB"/>
    <w:rsid w:val="0022090D"/>
    <w:rsid w:val="0022103D"/>
    <w:rsid w:val="00221202"/>
    <w:rsid w:val="00222118"/>
    <w:rsid w:val="0022299B"/>
    <w:rsid w:val="00226875"/>
    <w:rsid w:val="002270D9"/>
    <w:rsid w:val="00230747"/>
    <w:rsid w:val="00232A7E"/>
    <w:rsid w:val="00236E15"/>
    <w:rsid w:val="00237E1E"/>
    <w:rsid w:val="00242111"/>
    <w:rsid w:val="00243D7C"/>
    <w:rsid w:val="002449F2"/>
    <w:rsid w:val="002453F5"/>
    <w:rsid w:val="00246E9B"/>
    <w:rsid w:val="00250AE8"/>
    <w:rsid w:val="00250D38"/>
    <w:rsid w:val="00251729"/>
    <w:rsid w:val="002522CD"/>
    <w:rsid w:val="002528C1"/>
    <w:rsid w:val="00252A7C"/>
    <w:rsid w:val="00255A75"/>
    <w:rsid w:val="0025709D"/>
    <w:rsid w:val="00257126"/>
    <w:rsid w:val="002624C1"/>
    <w:rsid w:val="00262FB2"/>
    <w:rsid w:val="0026318D"/>
    <w:rsid w:val="00264192"/>
    <w:rsid w:val="00265251"/>
    <w:rsid w:val="00266007"/>
    <w:rsid w:val="002669B4"/>
    <w:rsid w:val="00267347"/>
    <w:rsid w:val="00267DAC"/>
    <w:rsid w:val="00272051"/>
    <w:rsid w:val="002726FC"/>
    <w:rsid w:val="00273719"/>
    <w:rsid w:val="0027379D"/>
    <w:rsid w:val="002742D8"/>
    <w:rsid w:val="00281374"/>
    <w:rsid w:val="0028189F"/>
    <w:rsid w:val="002821F2"/>
    <w:rsid w:val="002853F8"/>
    <w:rsid w:val="002865D6"/>
    <w:rsid w:val="002866CC"/>
    <w:rsid w:val="00291D07"/>
    <w:rsid w:val="00292949"/>
    <w:rsid w:val="00292977"/>
    <w:rsid w:val="0029374A"/>
    <w:rsid w:val="00293B3E"/>
    <w:rsid w:val="002948F2"/>
    <w:rsid w:val="00294A83"/>
    <w:rsid w:val="00295E7C"/>
    <w:rsid w:val="002A0493"/>
    <w:rsid w:val="002A127E"/>
    <w:rsid w:val="002A2228"/>
    <w:rsid w:val="002A45EE"/>
    <w:rsid w:val="002B1E4F"/>
    <w:rsid w:val="002B7841"/>
    <w:rsid w:val="002C0A0C"/>
    <w:rsid w:val="002C1127"/>
    <w:rsid w:val="002C145D"/>
    <w:rsid w:val="002C1763"/>
    <w:rsid w:val="002C2630"/>
    <w:rsid w:val="002C3357"/>
    <w:rsid w:val="002C67B9"/>
    <w:rsid w:val="002C7715"/>
    <w:rsid w:val="002D0869"/>
    <w:rsid w:val="002D1468"/>
    <w:rsid w:val="002D4042"/>
    <w:rsid w:val="002D74E1"/>
    <w:rsid w:val="002E0079"/>
    <w:rsid w:val="002E012F"/>
    <w:rsid w:val="002E108D"/>
    <w:rsid w:val="002E2F82"/>
    <w:rsid w:val="002E3D15"/>
    <w:rsid w:val="002E484C"/>
    <w:rsid w:val="002E4ED1"/>
    <w:rsid w:val="002E7591"/>
    <w:rsid w:val="002F3F8C"/>
    <w:rsid w:val="002F4B83"/>
    <w:rsid w:val="002F4C28"/>
    <w:rsid w:val="002F52A1"/>
    <w:rsid w:val="002F78DC"/>
    <w:rsid w:val="00302925"/>
    <w:rsid w:val="00304D02"/>
    <w:rsid w:val="003100BD"/>
    <w:rsid w:val="00310D3F"/>
    <w:rsid w:val="003134B4"/>
    <w:rsid w:val="003143D7"/>
    <w:rsid w:val="00315BDF"/>
    <w:rsid w:val="00315FCE"/>
    <w:rsid w:val="00317281"/>
    <w:rsid w:val="00317E2B"/>
    <w:rsid w:val="003220B6"/>
    <w:rsid w:val="00324514"/>
    <w:rsid w:val="003247C9"/>
    <w:rsid w:val="00324A8F"/>
    <w:rsid w:val="003262FD"/>
    <w:rsid w:val="00326B08"/>
    <w:rsid w:val="00327577"/>
    <w:rsid w:val="00330265"/>
    <w:rsid w:val="00331DC0"/>
    <w:rsid w:val="00332065"/>
    <w:rsid w:val="00332BA2"/>
    <w:rsid w:val="0033410F"/>
    <w:rsid w:val="00334ECA"/>
    <w:rsid w:val="00335B1D"/>
    <w:rsid w:val="003362C0"/>
    <w:rsid w:val="003365BA"/>
    <w:rsid w:val="00336919"/>
    <w:rsid w:val="0033724D"/>
    <w:rsid w:val="003372F1"/>
    <w:rsid w:val="003403B2"/>
    <w:rsid w:val="00340C5C"/>
    <w:rsid w:val="00341CC3"/>
    <w:rsid w:val="00342FFB"/>
    <w:rsid w:val="00343607"/>
    <w:rsid w:val="00343968"/>
    <w:rsid w:val="003446A5"/>
    <w:rsid w:val="003453EC"/>
    <w:rsid w:val="00345636"/>
    <w:rsid w:val="00346011"/>
    <w:rsid w:val="0034678F"/>
    <w:rsid w:val="00346892"/>
    <w:rsid w:val="003469E8"/>
    <w:rsid w:val="0035445E"/>
    <w:rsid w:val="003560D9"/>
    <w:rsid w:val="003563DF"/>
    <w:rsid w:val="0035750B"/>
    <w:rsid w:val="00357AC6"/>
    <w:rsid w:val="0036024A"/>
    <w:rsid w:val="003604FD"/>
    <w:rsid w:val="00360AF8"/>
    <w:rsid w:val="00366903"/>
    <w:rsid w:val="00367FE7"/>
    <w:rsid w:val="00371DDA"/>
    <w:rsid w:val="00371F8A"/>
    <w:rsid w:val="003725D6"/>
    <w:rsid w:val="00372856"/>
    <w:rsid w:val="00373875"/>
    <w:rsid w:val="00373CF0"/>
    <w:rsid w:val="00374C27"/>
    <w:rsid w:val="00377205"/>
    <w:rsid w:val="0038000B"/>
    <w:rsid w:val="003867C4"/>
    <w:rsid w:val="00387751"/>
    <w:rsid w:val="00391423"/>
    <w:rsid w:val="0039150B"/>
    <w:rsid w:val="00394F18"/>
    <w:rsid w:val="003972A7"/>
    <w:rsid w:val="003973D7"/>
    <w:rsid w:val="003A0450"/>
    <w:rsid w:val="003A16CB"/>
    <w:rsid w:val="003A3AD5"/>
    <w:rsid w:val="003A5106"/>
    <w:rsid w:val="003A579E"/>
    <w:rsid w:val="003A6582"/>
    <w:rsid w:val="003A692F"/>
    <w:rsid w:val="003A7382"/>
    <w:rsid w:val="003B075C"/>
    <w:rsid w:val="003B07D7"/>
    <w:rsid w:val="003B0FEC"/>
    <w:rsid w:val="003B1A55"/>
    <w:rsid w:val="003B1B4E"/>
    <w:rsid w:val="003B2B75"/>
    <w:rsid w:val="003B30F1"/>
    <w:rsid w:val="003B4164"/>
    <w:rsid w:val="003B53A4"/>
    <w:rsid w:val="003B54BE"/>
    <w:rsid w:val="003B5631"/>
    <w:rsid w:val="003C07B0"/>
    <w:rsid w:val="003C1514"/>
    <w:rsid w:val="003C26EF"/>
    <w:rsid w:val="003C6E4F"/>
    <w:rsid w:val="003D0C7E"/>
    <w:rsid w:val="003D11F7"/>
    <w:rsid w:val="003D16BB"/>
    <w:rsid w:val="003D2767"/>
    <w:rsid w:val="003D57CE"/>
    <w:rsid w:val="003D59AA"/>
    <w:rsid w:val="003D68FA"/>
    <w:rsid w:val="003D6FF3"/>
    <w:rsid w:val="003D7348"/>
    <w:rsid w:val="003E0DA1"/>
    <w:rsid w:val="003E3CAA"/>
    <w:rsid w:val="003E3DB4"/>
    <w:rsid w:val="003E44F9"/>
    <w:rsid w:val="003E5CB7"/>
    <w:rsid w:val="003E6B73"/>
    <w:rsid w:val="003E7E9F"/>
    <w:rsid w:val="003F19D4"/>
    <w:rsid w:val="003F416B"/>
    <w:rsid w:val="003F759D"/>
    <w:rsid w:val="003F7E9D"/>
    <w:rsid w:val="0040102D"/>
    <w:rsid w:val="004027E8"/>
    <w:rsid w:val="004027F9"/>
    <w:rsid w:val="00403104"/>
    <w:rsid w:val="00407D93"/>
    <w:rsid w:val="0041100B"/>
    <w:rsid w:val="004117AA"/>
    <w:rsid w:val="00414211"/>
    <w:rsid w:val="00414CAB"/>
    <w:rsid w:val="00416320"/>
    <w:rsid w:val="004165BB"/>
    <w:rsid w:val="0042192F"/>
    <w:rsid w:val="0042198B"/>
    <w:rsid w:val="00421DB0"/>
    <w:rsid w:val="004226B8"/>
    <w:rsid w:val="0042366C"/>
    <w:rsid w:val="00424046"/>
    <w:rsid w:val="00424EF1"/>
    <w:rsid w:val="00432261"/>
    <w:rsid w:val="004322A7"/>
    <w:rsid w:val="0043236E"/>
    <w:rsid w:val="00434355"/>
    <w:rsid w:val="00437619"/>
    <w:rsid w:val="0044031F"/>
    <w:rsid w:val="004410A2"/>
    <w:rsid w:val="00442069"/>
    <w:rsid w:val="004427C8"/>
    <w:rsid w:val="00442C84"/>
    <w:rsid w:val="004448FC"/>
    <w:rsid w:val="0044520A"/>
    <w:rsid w:val="0044662A"/>
    <w:rsid w:val="00446CE2"/>
    <w:rsid w:val="004509FE"/>
    <w:rsid w:val="004511C3"/>
    <w:rsid w:val="0045276C"/>
    <w:rsid w:val="00453DD9"/>
    <w:rsid w:val="00454C8B"/>
    <w:rsid w:val="004560C2"/>
    <w:rsid w:val="00457544"/>
    <w:rsid w:val="00457785"/>
    <w:rsid w:val="00460708"/>
    <w:rsid w:val="00461C8F"/>
    <w:rsid w:val="00463B65"/>
    <w:rsid w:val="0046578D"/>
    <w:rsid w:val="004658EC"/>
    <w:rsid w:val="00466071"/>
    <w:rsid w:val="004672CD"/>
    <w:rsid w:val="004676CE"/>
    <w:rsid w:val="00470399"/>
    <w:rsid w:val="00471A7F"/>
    <w:rsid w:val="00472E20"/>
    <w:rsid w:val="00474953"/>
    <w:rsid w:val="004750F5"/>
    <w:rsid w:val="00477F60"/>
    <w:rsid w:val="00480607"/>
    <w:rsid w:val="00481E99"/>
    <w:rsid w:val="004821AF"/>
    <w:rsid w:val="0048705B"/>
    <w:rsid w:val="004931E8"/>
    <w:rsid w:val="0049325C"/>
    <w:rsid w:val="0049364A"/>
    <w:rsid w:val="004936BF"/>
    <w:rsid w:val="00495EC7"/>
    <w:rsid w:val="004960EC"/>
    <w:rsid w:val="00496703"/>
    <w:rsid w:val="00497CC7"/>
    <w:rsid w:val="004A0D0F"/>
    <w:rsid w:val="004A1D3C"/>
    <w:rsid w:val="004B3DF3"/>
    <w:rsid w:val="004B6C0A"/>
    <w:rsid w:val="004C0825"/>
    <w:rsid w:val="004C154B"/>
    <w:rsid w:val="004C2B71"/>
    <w:rsid w:val="004C42A8"/>
    <w:rsid w:val="004C4B78"/>
    <w:rsid w:val="004C79C4"/>
    <w:rsid w:val="004D0104"/>
    <w:rsid w:val="004D020F"/>
    <w:rsid w:val="004D0C60"/>
    <w:rsid w:val="004D3C13"/>
    <w:rsid w:val="004D75D8"/>
    <w:rsid w:val="004D7DF3"/>
    <w:rsid w:val="004E54AC"/>
    <w:rsid w:val="004E564E"/>
    <w:rsid w:val="004F1106"/>
    <w:rsid w:val="004F119E"/>
    <w:rsid w:val="004F1E38"/>
    <w:rsid w:val="004F2826"/>
    <w:rsid w:val="00500A9D"/>
    <w:rsid w:val="00500E1A"/>
    <w:rsid w:val="00502B52"/>
    <w:rsid w:val="00502E64"/>
    <w:rsid w:val="00504F00"/>
    <w:rsid w:val="00505690"/>
    <w:rsid w:val="00505883"/>
    <w:rsid w:val="0050624C"/>
    <w:rsid w:val="0050690C"/>
    <w:rsid w:val="005105E4"/>
    <w:rsid w:val="005109A1"/>
    <w:rsid w:val="00510F7C"/>
    <w:rsid w:val="0051561B"/>
    <w:rsid w:val="005166D2"/>
    <w:rsid w:val="00520860"/>
    <w:rsid w:val="00520916"/>
    <w:rsid w:val="00520E8B"/>
    <w:rsid w:val="00520F49"/>
    <w:rsid w:val="00522F66"/>
    <w:rsid w:val="005247ED"/>
    <w:rsid w:val="00525BCE"/>
    <w:rsid w:val="00526B7F"/>
    <w:rsid w:val="005275DF"/>
    <w:rsid w:val="00530FF9"/>
    <w:rsid w:val="00531BD8"/>
    <w:rsid w:val="00534EAD"/>
    <w:rsid w:val="00534FA1"/>
    <w:rsid w:val="0053670D"/>
    <w:rsid w:val="005376B7"/>
    <w:rsid w:val="00537F5A"/>
    <w:rsid w:val="00541052"/>
    <w:rsid w:val="00543EE4"/>
    <w:rsid w:val="00545697"/>
    <w:rsid w:val="00546264"/>
    <w:rsid w:val="0054680B"/>
    <w:rsid w:val="00547335"/>
    <w:rsid w:val="0054786E"/>
    <w:rsid w:val="00547961"/>
    <w:rsid w:val="00547C06"/>
    <w:rsid w:val="00551E87"/>
    <w:rsid w:val="00552C86"/>
    <w:rsid w:val="0055534E"/>
    <w:rsid w:val="00555BDC"/>
    <w:rsid w:val="005564A8"/>
    <w:rsid w:val="005617E8"/>
    <w:rsid w:val="00561835"/>
    <w:rsid w:val="0056604C"/>
    <w:rsid w:val="005661C0"/>
    <w:rsid w:val="005702BD"/>
    <w:rsid w:val="005714E1"/>
    <w:rsid w:val="005743F8"/>
    <w:rsid w:val="005764EF"/>
    <w:rsid w:val="00576F1D"/>
    <w:rsid w:val="005815BD"/>
    <w:rsid w:val="00582EC5"/>
    <w:rsid w:val="00582F4B"/>
    <w:rsid w:val="00584843"/>
    <w:rsid w:val="005851E9"/>
    <w:rsid w:val="00585890"/>
    <w:rsid w:val="005867FC"/>
    <w:rsid w:val="00586925"/>
    <w:rsid w:val="00590DB9"/>
    <w:rsid w:val="00590FE4"/>
    <w:rsid w:val="00591355"/>
    <w:rsid w:val="00591EA1"/>
    <w:rsid w:val="00592D69"/>
    <w:rsid w:val="00592E3A"/>
    <w:rsid w:val="00595E1B"/>
    <w:rsid w:val="005A049B"/>
    <w:rsid w:val="005A0F21"/>
    <w:rsid w:val="005A7509"/>
    <w:rsid w:val="005B1089"/>
    <w:rsid w:val="005B1A41"/>
    <w:rsid w:val="005B53CC"/>
    <w:rsid w:val="005B63D5"/>
    <w:rsid w:val="005B64EE"/>
    <w:rsid w:val="005B6861"/>
    <w:rsid w:val="005B6E51"/>
    <w:rsid w:val="005B7EF7"/>
    <w:rsid w:val="005C1C4F"/>
    <w:rsid w:val="005C1D7B"/>
    <w:rsid w:val="005C2C7B"/>
    <w:rsid w:val="005C4984"/>
    <w:rsid w:val="005C4D8C"/>
    <w:rsid w:val="005C56ED"/>
    <w:rsid w:val="005C7118"/>
    <w:rsid w:val="005C7D4C"/>
    <w:rsid w:val="005D0629"/>
    <w:rsid w:val="005D0B6A"/>
    <w:rsid w:val="005D2309"/>
    <w:rsid w:val="005E0BF1"/>
    <w:rsid w:val="005E2008"/>
    <w:rsid w:val="005E5799"/>
    <w:rsid w:val="005E5E2C"/>
    <w:rsid w:val="005E6A2D"/>
    <w:rsid w:val="005E6D49"/>
    <w:rsid w:val="005E7861"/>
    <w:rsid w:val="005F0A5F"/>
    <w:rsid w:val="005F1FD1"/>
    <w:rsid w:val="005F23C2"/>
    <w:rsid w:val="005F29D9"/>
    <w:rsid w:val="005F2DA5"/>
    <w:rsid w:val="005F3BD3"/>
    <w:rsid w:val="005F3C85"/>
    <w:rsid w:val="005F3F11"/>
    <w:rsid w:val="005F4902"/>
    <w:rsid w:val="005F6AA4"/>
    <w:rsid w:val="005F6EB7"/>
    <w:rsid w:val="0060037E"/>
    <w:rsid w:val="00602B39"/>
    <w:rsid w:val="00605907"/>
    <w:rsid w:val="00605DEA"/>
    <w:rsid w:val="00610FB0"/>
    <w:rsid w:val="00612622"/>
    <w:rsid w:val="00612D2C"/>
    <w:rsid w:val="00612E6C"/>
    <w:rsid w:val="00613FD0"/>
    <w:rsid w:val="00614716"/>
    <w:rsid w:val="006147F9"/>
    <w:rsid w:val="00614E6F"/>
    <w:rsid w:val="00616220"/>
    <w:rsid w:val="00616A3C"/>
    <w:rsid w:val="00620E82"/>
    <w:rsid w:val="00625724"/>
    <w:rsid w:val="00625BE8"/>
    <w:rsid w:val="00626935"/>
    <w:rsid w:val="0063130D"/>
    <w:rsid w:val="00633912"/>
    <w:rsid w:val="00633DA8"/>
    <w:rsid w:val="00634BA0"/>
    <w:rsid w:val="006429FB"/>
    <w:rsid w:val="00643E35"/>
    <w:rsid w:val="00644C02"/>
    <w:rsid w:val="00644C86"/>
    <w:rsid w:val="006454D2"/>
    <w:rsid w:val="00647CC6"/>
    <w:rsid w:val="00652D21"/>
    <w:rsid w:val="006614DC"/>
    <w:rsid w:val="00661CC2"/>
    <w:rsid w:val="00662179"/>
    <w:rsid w:val="006624E4"/>
    <w:rsid w:val="0066355E"/>
    <w:rsid w:val="006656C8"/>
    <w:rsid w:val="00665E8F"/>
    <w:rsid w:val="00667C57"/>
    <w:rsid w:val="006720CB"/>
    <w:rsid w:val="006736DF"/>
    <w:rsid w:val="00674116"/>
    <w:rsid w:val="00675165"/>
    <w:rsid w:val="00676E7A"/>
    <w:rsid w:val="006801D9"/>
    <w:rsid w:val="006819AD"/>
    <w:rsid w:val="00684213"/>
    <w:rsid w:val="00692423"/>
    <w:rsid w:val="006943B1"/>
    <w:rsid w:val="00694A6C"/>
    <w:rsid w:val="00697ADF"/>
    <w:rsid w:val="006A0DA2"/>
    <w:rsid w:val="006A3DF4"/>
    <w:rsid w:val="006B025A"/>
    <w:rsid w:val="006B28EC"/>
    <w:rsid w:val="006B3E4F"/>
    <w:rsid w:val="006B6A74"/>
    <w:rsid w:val="006B7565"/>
    <w:rsid w:val="006C063D"/>
    <w:rsid w:val="006C0F49"/>
    <w:rsid w:val="006C5FC1"/>
    <w:rsid w:val="006C6D31"/>
    <w:rsid w:val="006D14E0"/>
    <w:rsid w:val="006D1CEF"/>
    <w:rsid w:val="006D1D30"/>
    <w:rsid w:val="006D3FE5"/>
    <w:rsid w:val="006E0E04"/>
    <w:rsid w:val="006E223B"/>
    <w:rsid w:val="006E2731"/>
    <w:rsid w:val="006E3415"/>
    <w:rsid w:val="006E4811"/>
    <w:rsid w:val="006E5907"/>
    <w:rsid w:val="006E66FA"/>
    <w:rsid w:val="006E71BE"/>
    <w:rsid w:val="006F01DF"/>
    <w:rsid w:val="006F02B9"/>
    <w:rsid w:val="006F1616"/>
    <w:rsid w:val="006F1FF4"/>
    <w:rsid w:val="006F3562"/>
    <w:rsid w:val="006F472A"/>
    <w:rsid w:val="006F48BC"/>
    <w:rsid w:val="006F5BFB"/>
    <w:rsid w:val="006F5DA4"/>
    <w:rsid w:val="006F65ED"/>
    <w:rsid w:val="006F7D1C"/>
    <w:rsid w:val="0070069D"/>
    <w:rsid w:val="00700FAA"/>
    <w:rsid w:val="00701614"/>
    <w:rsid w:val="00707FDA"/>
    <w:rsid w:val="00715827"/>
    <w:rsid w:val="0071587A"/>
    <w:rsid w:val="00715F06"/>
    <w:rsid w:val="00716266"/>
    <w:rsid w:val="007178E6"/>
    <w:rsid w:val="00722F23"/>
    <w:rsid w:val="00723369"/>
    <w:rsid w:val="0072488B"/>
    <w:rsid w:val="0072726D"/>
    <w:rsid w:val="007301DD"/>
    <w:rsid w:val="0073452A"/>
    <w:rsid w:val="0073500E"/>
    <w:rsid w:val="007357A6"/>
    <w:rsid w:val="007362C1"/>
    <w:rsid w:val="00736AF3"/>
    <w:rsid w:val="00736CEF"/>
    <w:rsid w:val="00737D89"/>
    <w:rsid w:val="007437A1"/>
    <w:rsid w:val="00744193"/>
    <w:rsid w:val="0074777A"/>
    <w:rsid w:val="007478E0"/>
    <w:rsid w:val="00750A32"/>
    <w:rsid w:val="00751052"/>
    <w:rsid w:val="00752428"/>
    <w:rsid w:val="00753A13"/>
    <w:rsid w:val="00754FD2"/>
    <w:rsid w:val="0075704A"/>
    <w:rsid w:val="00757FE0"/>
    <w:rsid w:val="00760D1F"/>
    <w:rsid w:val="0076170D"/>
    <w:rsid w:val="00764308"/>
    <w:rsid w:val="007709B0"/>
    <w:rsid w:val="00770BD3"/>
    <w:rsid w:val="00770D8A"/>
    <w:rsid w:val="00771D0F"/>
    <w:rsid w:val="00774B22"/>
    <w:rsid w:val="007764E1"/>
    <w:rsid w:val="007771AF"/>
    <w:rsid w:val="00777C81"/>
    <w:rsid w:val="00780359"/>
    <w:rsid w:val="00780D98"/>
    <w:rsid w:val="00781B8B"/>
    <w:rsid w:val="007821AD"/>
    <w:rsid w:val="0078227E"/>
    <w:rsid w:val="00784257"/>
    <w:rsid w:val="00784336"/>
    <w:rsid w:val="0078611F"/>
    <w:rsid w:val="007877CA"/>
    <w:rsid w:val="007924BE"/>
    <w:rsid w:val="007931AC"/>
    <w:rsid w:val="00793C1C"/>
    <w:rsid w:val="007946B8"/>
    <w:rsid w:val="00795977"/>
    <w:rsid w:val="00796A1B"/>
    <w:rsid w:val="00796E3A"/>
    <w:rsid w:val="007A1219"/>
    <w:rsid w:val="007A1AE1"/>
    <w:rsid w:val="007A271F"/>
    <w:rsid w:val="007A283F"/>
    <w:rsid w:val="007A42A0"/>
    <w:rsid w:val="007A6982"/>
    <w:rsid w:val="007A7193"/>
    <w:rsid w:val="007A77DC"/>
    <w:rsid w:val="007B0272"/>
    <w:rsid w:val="007B5A12"/>
    <w:rsid w:val="007B6D96"/>
    <w:rsid w:val="007B76AB"/>
    <w:rsid w:val="007C0CF8"/>
    <w:rsid w:val="007C1602"/>
    <w:rsid w:val="007C317A"/>
    <w:rsid w:val="007C3740"/>
    <w:rsid w:val="007C4428"/>
    <w:rsid w:val="007C5E53"/>
    <w:rsid w:val="007C73B5"/>
    <w:rsid w:val="007D16A4"/>
    <w:rsid w:val="007D36C3"/>
    <w:rsid w:val="007D3B9E"/>
    <w:rsid w:val="007D4B92"/>
    <w:rsid w:val="007D4C5A"/>
    <w:rsid w:val="007D5200"/>
    <w:rsid w:val="007D6D2D"/>
    <w:rsid w:val="007D6E3F"/>
    <w:rsid w:val="007D7979"/>
    <w:rsid w:val="007E0ACD"/>
    <w:rsid w:val="007E0BD5"/>
    <w:rsid w:val="007E31E7"/>
    <w:rsid w:val="007E378C"/>
    <w:rsid w:val="007E3AE5"/>
    <w:rsid w:val="007E4100"/>
    <w:rsid w:val="007E45AD"/>
    <w:rsid w:val="007E507D"/>
    <w:rsid w:val="007E7B93"/>
    <w:rsid w:val="007F03F0"/>
    <w:rsid w:val="007F29B9"/>
    <w:rsid w:val="007F2C43"/>
    <w:rsid w:val="007F2CDB"/>
    <w:rsid w:val="007F53C8"/>
    <w:rsid w:val="007F65E7"/>
    <w:rsid w:val="007F68A2"/>
    <w:rsid w:val="007F77A0"/>
    <w:rsid w:val="007F7BAF"/>
    <w:rsid w:val="007F7BEE"/>
    <w:rsid w:val="008001B7"/>
    <w:rsid w:val="00800929"/>
    <w:rsid w:val="0080171A"/>
    <w:rsid w:val="00801951"/>
    <w:rsid w:val="008034B7"/>
    <w:rsid w:val="00803732"/>
    <w:rsid w:val="00804EE9"/>
    <w:rsid w:val="00805B5D"/>
    <w:rsid w:val="008077D5"/>
    <w:rsid w:val="00810C4E"/>
    <w:rsid w:val="00812255"/>
    <w:rsid w:val="00812669"/>
    <w:rsid w:val="0081526C"/>
    <w:rsid w:val="008164E4"/>
    <w:rsid w:val="00817DC7"/>
    <w:rsid w:val="00820477"/>
    <w:rsid w:val="0082268C"/>
    <w:rsid w:val="00822FF5"/>
    <w:rsid w:val="008250CD"/>
    <w:rsid w:val="00826304"/>
    <w:rsid w:val="00826550"/>
    <w:rsid w:val="0083176D"/>
    <w:rsid w:val="00832E47"/>
    <w:rsid w:val="00832F7C"/>
    <w:rsid w:val="00833234"/>
    <w:rsid w:val="0083449B"/>
    <w:rsid w:val="00834F01"/>
    <w:rsid w:val="00835533"/>
    <w:rsid w:val="00835676"/>
    <w:rsid w:val="00835E06"/>
    <w:rsid w:val="00836AAA"/>
    <w:rsid w:val="00844B6E"/>
    <w:rsid w:val="008451C8"/>
    <w:rsid w:val="00845B3E"/>
    <w:rsid w:val="00845CFB"/>
    <w:rsid w:val="008465B7"/>
    <w:rsid w:val="008505EC"/>
    <w:rsid w:val="0085153A"/>
    <w:rsid w:val="00851B33"/>
    <w:rsid w:val="008533C0"/>
    <w:rsid w:val="008534B3"/>
    <w:rsid w:val="0085495E"/>
    <w:rsid w:val="00854C7B"/>
    <w:rsid w:val="00860594"/>
    <w:rsid w:val="00862C10"/>
    <w:rsid w:val="00863072"/>
    <w:rsid w:val="00864A63"/>
    <w:rsid w:val="00866D3F"/>
    <w:rsid w:val="0086733C"/>
    <w:rsid w:val="0086753A"/>
    <w:rsid w:val="00867F97"/>
    <w:rsid w:val="00870CB5"/>
    <w:rsid w:val="00871DDD"/>
    <w:rsid w:val="00872970"/>
    <w:rsid w:val="00873820"/>
    <w:rsid w:val="00874192"/>
    <w:rsid w:val="00874FB7"/>
    <w:rsid w:val="0087566E"/>
    <w:rsid w:val="008771D3"/>
    <w:rsid w:val="00877818"/>
    <w:rsid w:val="00881788"/>
    <w:rsid w:val="0088206A"/>
    <w:rsid w:val="0088232E"/>
    <w:rsid w:val="00882331"/>
    <w:rsid w:val="00882CA2"/>
    <w:rsid w:val="00884F36"/>
    <w:rsid w:val="00885779"/>
    <w:rsid w:val="00885CED"/>
    <w:rsid w:val="008865F2"/>
    <w:rsid w:val="00887206"/>
    <w:rsid w:val="008933C6"/>
    <w:rsid w:val="00893451"/>
    <w:rsid w:val="0089436D"/>
    <w:rsid w:val="0089736D"/>
    <w:rsid w:val="008A4A05"/>
    <w:rsid w:val="008A5C00"/>
    <w:rsid w:val="008A7972"/>
    <w:rsid w:val="008B0267"/>
    <w:rsid w:val="008B30D3"/>
    <w:rsid w:val="008B3258"/>
    <w:rsid w:val="008B44C0"/>
    <w:rsid w:val="008B45C6"/>
    <w:rsid w:val="008B55AC"/>
    <w:rsid w:val="008B63C8"/>
    <w:rsid w:val="008C1983"/>
    <w:rsid w:val="008C1A52"/>
    <w:rsid w:val="008C1E2D"/>
    <w:rsid w:val="008C3981"/>
    <w:rsid w:val="008C4AFE"/>
    <w:rsid w:val="008C53E3"/>
    <w:rsid w:val="008C67B8"/>
    <w:rsid w:val="008C72AD"/>
    <w:rsid w:val="008C784B"/>
    <w:rsid w:val="008D0CBB"/>
    <w:rsid w:val="008D0CE1"/>
    <w:rsid w:val="008D1028"/>
    <w:rsid w:val="008D2551"/>
    <w:rsid w:val="008D2B0F"/>
    <w:rsid w:val="008D3AF7"/>
    <w:rsid w:val="008D3F11"/>
    <w:rsid w:val="008D3FFC"/>
    <w:rsid w:val="008D68F9"/>
    <w:rsid w:val="008D7A5C"/>
    <w:rsid w:val="008E0E3D"/>
    <w:rsid w:val="008E260A"/>
    <w:rsid w:val="008E457B"/>
    <w:rsid w:val="008E4B77"/>
    <w:rsid w:val="008E4D30"/>
    <w:rsid w:val="008E56C7"/>
    <w:rsid w:val="008E596D"/>
    <w:rsid w:val="008E7EC9"/>
    <w:rsid w:val="008F0461"/>
    <w:rsid w:val="008F0E98"/>
    <w:rsid w:val="008F116E"/>
    <w:rsid w:val="008F1900"/>
    <w:rsid w:val="008F1B64"/>
    <w:rsid w:val="008F27E3"/>
    <w:rsid w:val="008F29B4"/>
    <w:rsid w:val="008F3DF7"/>
    <w:rsid w:val="008F5A88"/>
    <w:rsid w:val="008F711F"/>
    <w:rsid w:val="008F778F"/>
    <w:rsid w:val="008F7C75"/>
    <w:rsid w:val="00900166"/>
    <w:rsid w:val="00901234"/>
    <w:rsid w:val="00903219"/>
    <w:rsid w:val="00911E7A"/>
    <w:rsid w:val="009128CE"/>
    <w:rsid w:val="00912AF3"/>
    <w:rsid w:val="00912D02"/>
    <w:rsid w:val="00912D2F"/>
    <w:rsid w:val="009140AF"/>
    <w:rsid w:val="009179D6"/>
    <w:rsid w:val="009213F2"/>
    <w:rsid w:val="0092203A"/>
    <w:rsid w:val="009224B8"/>
    <w:rsid w:val="00925377"/>
    <w:rsid w:val="009254FC"/>
    <w:rsid w:val="00925B31"/>
    <w:rsid w:val="00927022"/>
    <w:rsid w:val="00930B23"/>
    <w:rsid w:val="009318BB"/>
    <w:rsid w:val="00934D73"/>
    <w:rsid w:val="009353DC"/>
    <w:rsid w:val="00936735"/>
    <w:rsid w:val="0094038E"/>
    <w:rsid w:val="00942CEC"/>
    <w:rsid w:val="00942F6C"/>
    <w:rsid w:val="0094317F"/>
    <w:rsid w:val="0094456A"/>
    <w:rsid w:val="0094475A"/>
    <w:rsid w:val="00950610"/>
    <w:rsid w:val="009516B9"/>
    <w:rsid w:val="00952068"/>
    <w:rsid w:val="00953CEC"/>
    <w:rsid w:val="00954673"/>
    <w:rsid w:val="00954FD7"/>
    <w:rsid w:val="00956AAD"/>
    <w:rsid w:val="00956F7D"/>
    <w:rsid w:val="00962722"/>
    <w:rsid w:val="00962EF2"/>
    <w:rsid w:val="00963433"/>
    <w:rsid w:val="00965330"/>
    <w:rsid w:val="00965E44"/>
    <w:rsid w:val="00967B4F"/>
    <w:rsid w:val="00971654"/>
    <w:rsid w:val="00974784"/>
    <w:rsid w:val="00974D67"/>
    <w:rsid w:val="00975D38"/>
    <w:rsid w:val="00976C75"/>
    <w:rsid w:val="00982002"/>
    <w:rsid w:val="00984D3A"/>
    <w:rsid w:val="009860DB"/>
    <w:rsid w:val="00990DB0"/>
    <w:rsid w:val="009959FF"/>
    <w:rsid w:val="0099698E"/>
    <w:rsid w:val="009A1FCB"/>
    <w:rsid w:val="009A2695"/>
    <w:rsid w:val="009A2C5D"/>
    <w:rsid w:val="009A4E02"/>
    <w:rsid w:val="009A57B9"/>
    <w:rsid w:val="009A669C"/>
    <w:rsid w:val="009B1068"/>
    <w:rsid w:val="009B46EA"/>
    <w:rsid w:val="009B6DF5"/>
    <w:rsid w:val="009B6E6A"/>
    <w:rsid w:val="009B70CE"/>
    <w:rsid w:val="009B758C"/>
    <w:rsid w:val="009C0B0C"/>
    <w:rsid w:val="009C0C94"/>
    <w:rsid w:val="009C177E"/>
    <w:rsid w:val="009C2942"/>
    <w:rsid w:val="009C3A40"/>
    <w:rsid w:val="009C4695"/>
    <w:rsid w:val="009C6A56"/>
    <w:rsid w:val="009C6C40"/>
    <w:rsid w:val="009C7161"/>
    <w:rsid w:val="009D0B6E"/>
    <w:rsid w:val="009D1EF4"/>
    <w:rsid w:val="009D4414"/>
    <w:rsid w:val="009D4CF2"/>
    <w:rsid w:val="009E336A"/>
    <w:rsid w:val="009E5019"/>
    <w:rsid w:val="009E5547"/>
    <w:rsid w:val="009F0752"/>
    <w:rsid w:val="009F3C7D"/>
    <w:rsid w:val="009F4618"/>
    <w:rsid w:val="009F4AE3"/>
    <w:rsid w:val="009F4F64"/>
    <w:rsid w:val="009F53E4"/>
    <w:rsid w:val="00A01162"/>
    <w:rsid w:val="00A0228A"/>
    <w:rsid w:val="00A06330"/>
    <w:rsid w:val="00A07692"/>
    <w:rsid w:val="00A079C2"/>
    <w:rsid w:val="00A1122D"/>
    <w:rsid w:val="00A11A93"/>
    <w:rsid w:val="00A14D01"/>
    <w:rsid w:val="00A14EEE"/>
    <w:rsid w:val="00A17195"/>
    <w:rsid w:val="00A17CA6"/>
    <w:rsid w:val="00A17CFB"/>
    <w:rsid w:val="00A21BBA"/>
    <w:rsid w:val="00A22A81"/>
    <w:rsid w:val="00A23514"/>
    <w:rsid w:val="00A237AF"/>
    <w:rsid w:val="00A24B8A"/>
    <w:rsid w:val="00A24C34"/>
    <w:rsid w:val="00A26131"/>
    <w:rsid w:val="00A27B38"/>
    <w:rsid w:val="00A27D6C"/>
    <w:rsid w:val="00A300F2"/>
    <w:rsid w:val="00A31275"/>
    <w:rsid w:val="00A33412"/>
    <w:rsid w:val="00A337C0"/>
    <w:rsid w:val="00A33956"/>
    <w:rsid w:val="00A34DF3"/>
    <w:rsid w:val="00A358A8"/>
    <w:rsid w:val="00A36F65"/>
    <w:rsid w:val="00A3795A"/>
    <w:rsid w:val="00A37A6A"/>
    <w:rsid w:val="00A41F66"/>
    <w:rsid w:val="00A44951"/>
    <w:rsid w:val="00A45A31"/>
    <w:rsid w:val="00A45BC4"/>
    <w:rsid w:val="00A4691A"/>
    <w:rsid w:val="00A5115B"/>
    <w:rsid w:val="00A5160C"/>
    <w:rsid w:val="00A51B13"/>
    <w:rsid w:val="00A52999"/>
    <w:rsid w:val="00A52BB4"/>
    <w:rsid w:val="00A5341C"/>
    <w:rsid w:val="00A54D92"/>
    <w:rsid w:val="00A57DBF"/>
    <w:rsid w:val="00A60F6A"/>
    <w:rsid w:val="00A61AB6"/>
    <w:rsid w:val="00A61CB3"/>
    <w:rsid w:val="00A61E8D"/>
    <w:rsid w:val="00A62606"/>
    <w:rsid w:val="00A63266"/>
    <w:rsid w:val="00A66653"/>
    <w:rsid w:val="00A66714"/>
    <w:rsid w:val="00A6727F"/>
    <w:rsid w:val="00A67A2D"/>
    <w:rsid w:val="00A67C3D"/>
    <w:rsid w:val="00A67E89"/>
    <w:rsid w:val="00A70855"/>
    <w:rsid w:val="00A7091F"/>
    <w:rsid w:val="00A70C29"/>
    <w:rsid w:val="00A7117B"/>
    <w:rsid w:val="00A71C3A"/>
    <w:rsid w:val="00A72DF7"/>
    <w:rsid w:val="00A73340"/>
    <w:rsid w:val="00A75742"/>
    <w:rsid w:val="00A771DE"/>
    <w:rsid w:val="00A77C8C"/>
    <w:rsid w:val="00A8055F"/>
    <w:rsid w:val="00A80EC8"/>
    <w:rsid w:val="00A814DD"/>
    <w:rsid w:val="00A815AE"/>
    <w:rsid w:val="00A81C25"/>
    <w:rsid w:val="00A84804"/>
    <w:rsid w:val="00A8489A"/>
    <w:rsid w:val="00A84C93"/>
    <w:rsid w:val="00A9070A"/>
    <w:rsid w:val="00A91079"/>
    <w:rsid w:val="00A912F2"/>
    <w:rsid w:val="00A9328B"/>
    <w:rsid w:val="00A9382E"/>
    <w:rsid w:val="00A94B35"/>
    <w:rsid w:val="00A95A6E"/>
    <w:rsid w:val="00AA0055"/>
    <w:rsid w:val="00AA01A5"/>
    <w:rsid w:val="00AA04F2"/>
    <w:rsid w:val="00AA0628"/>
    <w:rsid w:val="00AA0B92"/>
    <w:rsid w:val="00AA1C47"/>
    <w:rsid w:val="00AA248E"/>
    <w:rsid w:val="00AA259F"/>
    <w:rsid w:val="00AA4E47"/>
    <w:rsid w:val="00AA707E"/>
    <w:rsid w:val="00AB1D3E"/>
    <w:rsid w:val="00AB3871"/>
    <w:rsid w:val="00AB39FA"/>
    <w:rsid w:val="00AB3DFB"/>
    <w:rsid w:val="00AB3E22"/>
    <w:rsid w:val="00AB5327"/>
    <w:rsid w:val="00AB5AB1"/>
    <w:rsid w:val="00AC0744"/>
    <w:rsid w:val="00AC0F33"/>
    <w:rsid w:val="00AC1713"/>
    <w:rsid w:val="00AC359C"/>
    <w:rsid w:val="00AC5557"/>
    <w:rsid w:val="00AC6018"/>
    <w:rsid w:val="00AC679D"/>
    <w:rsid w:val="00AC6B4B"/>
    <w:rsid w:val="00AD0128"/>
    <w:rsid w:val="00AD2892"/>
    <w:rsid w:val="00AD3C38"/>
    <w:rsid w:val="00AD41E7"/>
    <w:rsid w:val="00AD457C"/>
    <w:rsid w:val="00AD4DF0"/>
    <w:rsid w:val="00AD589E"/>
    <w:rsid w:val="00AD5CF7"/>
    <w:rsid w:val="00AD630D"/>
    <w:rsid w:val="00AD6913"/>
    <w:rsid w:val="00AE0A3E"/>
    <w:rsid w:val="00AE2EA8"/>
    <w:rsid w:val="00AE4B8A"/>
    <w:rsid w:val="00AE6B19"/>
    <w:rsid w:val="00AE75CA"/>
    <w:rsid w:val="00AE7EA9"/>
    <w:rsid w:val="00AF16B4"/>
    <w:rsid w:val="00AF181D"/>
    <w:rsid w:val="00AF562F"/>
    <w:rsid w:val="00AF5806"/>
    <w:rsid w:val="00B014CC"/>
    <w:rsid w:val="00B01F03"/>
    <w:rsid w:val="00B022D4"/>
    <w:rsid w:val="00B02B30"/>
    <w:rsid w:val="00B02BDF"/>
    <w:rsid w:val="00B03AA0"/>
    <w:rsid w:val="00B06E63"/>
    <w:rsid w:val="00B11E7C"/>
    <w:rsid w:val="00B120F9"/>
    <w:rsid w:val="00B1529F"/>
    <w:rsid w:val="00B21C10"/>
    <w:rsid w:val="00B222FF"/>
    <w:rsid w:val="00B23F54"/>
    <w:rsid w:val="00B24DE9"/>
    <w:rsid w:val="00B25531"/>
    <w:rsid w:val="00B258C7"/>
    <w:rsid w:val="00B2766B"/>
    <w:rsid w:val="00B30B52"/>
    <w:rsid w:val="00B312F0"/>
    <w:rsid w:val="00B316A1"/>
    <w:rsid w:val="00B359EC"/>
    <w:rsid w:val="00B41DBE"/>
    <w:rsid w:val="00B42CD6"/>
    <w:rsid w:val="00B4399D"/>
    <w:rsid w:val="00B4491F"/>
    <w:rsid w:val="00B45407"/>
    <w:rsid w:val="00B45421"/>
    <w:rsid w:val="00B45D86"/>
    <w:rsid w:val="00B47015"/>
    <w:rsid w:val="00B52172"/>
    <w:rsid w:val="00B53869"/>
    <w:rsid w:val="00B55147"/>
    <w:rsid w:val="00B552C2"/>
    <w:rsid w:val="00B555A8"/>
    <w:rsid w:val="00B565F6"/>
    <w:rsid w:val="00B60FFE"/>
    <w:rsid w:val="00B63677"/>
    <w:rsid w:val="00B6431D"/>
    <w:rsid w:val="00B66BE3"/>
    <w:rsid w:val="00B706A1"/>
    <w:rsid w:val="00B74442"/>
    <w:rsid w:val="00B75958"/>
    <w:rsid w:val="00B75C70"/>
    <w:rsid w:val="00B75EBF"/>
    <w:rsid w:val="00B80A88"/>
    <w:rsid w:val="00B827A9"/>
    <w:rsid w:val="00B82C42"/>
    <w:rsid w:val="00B8360F"/>
    <w:rsid w:val="00B84EEE"/>
    <w:rsid w:val="00B850B0"/>
    <w:rsid w:val="00B86456"/>
    <w:rsid w:val="00B90817"/>
    <w:rsid w:val="00B91DFE"/>
    <w:rsid w:val="00B9397D"/>
    <w:rsid w:val="00B95677"/>
    <w:rsid w:val="00B963DB"/>
    <w:rsid w:val="00B96DD6"/>
    <w:rsid w:val="00B96DE8"/>
    <w:rsid w:val="00B9787F"/>
    <w:rsid w:val="00B9799E"/>
    <w:rsid w:val="00B97A3D"/>
    <w:rsid w:val="00BA10C4"/>
    <w:rsid w:val="00BA2316"/>
    <w:rsid w:val="00BA298B"/>
    <w:rsid w:val="00BA498B"/>
    <w:rsid w:val="00BA7939"/>
    <w:rsid w:val="00BA7C88"/>
    <w:rsid w:val="00BB0995"/>
    <w:rsid w:val="00BB3669"/>
    <w:rsid w:val="00BB391B"/>
    <w:rsid w:val="00BB3E40"/>
    <w:rsid w:val="00BB490F"/>
    <w:rsid w:val="00BB605A"/>
    <w:rsid w:val="00BB7E28"/>
    <w:rsid w:val="00BC0FC3"/>
    <w:rsid w:val="00BC36AD"/>
    <w:rsid w:val="00BC37D3"/>
    <w:rsid w:val="00BC3FBB"/>
    <w:rsid w:val="00BC4467"/>
    <w:rsid w:val="00BC4C6B"/>
    <w:rsid w:val="00BC6F4A"/>
    <w:rsid w:val="00BC6F6F"/>
    <w:rsid w:val="00BD2DF5"/>
    <w:rsid w:val="00BD3232"/>
    <w:rsid w:val="00BD4564"/>
    <w:rsid w:val="00BD4838"/>
    <w:rsid w:val="00BE1025"/>
    <w:rsid w:val="00BE20A8"/>
    <w:rsid w:val="00BE26A7"/>
    <w:rsid w:val="00BE31FF"/>
    <w:rsid w:val="00BE5ACB"/>
    <w:rsid w:val="00BE6086"/>
    <w:rsid w:val="00BE61F8"/>
    <w:rsid w:val="00BE7304"/>
    <w:rsid w:val="00BE756E"/>
    <w:rsid w:val="00BF01F3"/>
    <w:rsid w:val="00BF2548"/>
    <w:rsid w:val="00BF3C28"/>
    <w:rsid w:val="00BF3FC7"/>
    <w:rsid w:val="00BF54F3"/>
    <w:rsid w:val="00BF6174"/>
    <w:rsid w:val="00BF6752"/>
    <w:rsid w:val="00BF72D5"/>
    <w:rsid w:val="00BF7AB1"/>
    <w:rsid w:val="00C00530"/>
    <w:rsid w:val="00C01FF6"/>
    <w:rsid w:val="00C0319E"/>
    <w:rsid w:val="00C03B40"/>
    <w:rsid w:val="00C07504"/>
    <w:rsid w:val="00C075C9"/>
    <w:rsid w:val="00C07825"/>
    <w:rsid w:val="00C13BFC"/>
    <w:rsid w:val="00C14FF6"/>
    <w:rsid w:val="00C15BD6"/>
    <w:rsid w:val="00C1755C"/>
    <w:rsid w:val="00C21319"/>
    <w:rsid w:val="00C23FA4"/>
    <w:rsid w:val="00C2495B"/>
    <w:rsid w:val="00C26B02"/>
    <w:rsid w:val="00C273D3"/>
    <w:rsid w:val="00C278DC"/>
    <w:rsid w:val="00C27AF6"/>
    <w:rsid w:val="00C30557"/>
    <w:rsid w:val="00C30F1A"/>
    <w:rsid w:val="00C32F02"/>
    <w:rsid w:val="00C33C70"/>
    <w:rsid w:val="00C34035"/>
    <w:rsid w:val="00C366E0"/>
    <w:rsid w:val="00C37797"/>
    <w:rsid w:val="00C405C0"/>
    <w:rsid w:val="00C40826"/>
    <w:rsid w:val="00C4124D"/>
    <w:rsid w:val="00C44B5F"/>
    <w:rsid w:val="00C45289"/>
    <w:rsid w:val="00C464E4"/>
    <w:rsid w:val="00C4695B"/>
    <w:rsid w:val="00C46F3F"/>
    <w:rsid w:val="00C47978"/>
    <w:rsid w:val="00C503C0"/>
    <w:rsid w:val="00C510DE"/>
    <w:rsid w:val="00C51AFC"/>
    <w:rsid w:val="00C532E5"/>
    <w:rsid w:val="00C53CC1"/>
    <w:rsid w:val="00C54E9C"/>
    <w:rsid w:val="00C55BD3"/>
    <w:rsid w:val="00C55CAE"/>
    <w:rsid w:val="00C55E4A"/>
    <w:rsid w:val="00C570FB"/>
    <w:rsid w:val="00C609F1"/>
    <w:rsid w:val="00C61A3F"/>
    <w:rsid w:val="00C61BEE"/>
    <w:rsid w:val="00C624B6"/>
    <w:rsid w:val="00C66725"/>
    <w:rsid w:val="00C72D47"/>
    <w:rsid w:val="00C7327F"/>
    <w:rsid w:val="00C73EAF"/>
    <w:rsid w:val="00C74892"/>
    <w:rsid w:val="00C8031A"/>
    <w:rsid w:val="00C808D0"/>
    <w:rsid w:val="00C80A01"/>
    <w:rsid w:val="00C81EB4"/>
    <w:rsid w:val="00C836DE"/>
    <w:rsid w:val="00C8478F"/>
    <w:rsid w:val="00C8662A"/>
    <w:rsid w:val="00C92330"/>
    <w:rsid w:val="00C94030"/>
    <w:rsid w:val="00C94410"/>
    <w:rsid w:val="00C96435"/>
    <w:rsid w:val="00CA0945"/>
    <w:rsid w:val="00CA0E96"/>
    <w:rsid w:val="00CA2A3E"/>
    <w:rsid w:val="00CA50DC"/>
    <w:rsid w:val="00CA641A"/>
    <w:rsid w:val="00CA64CA"/>
    <w:rsid w:val="00CA66BD"/>
    <w:rsid w:val="00CA70D5"/>
    <w:rsid w:val="00CA7E63"/>
    <w:rsid w:val="00CB1DE4"/>
    <w:rsid w:val="00CB3209"/>
    <w:rsid w:val="00CB3779"/>
    <w:rsid w:val="00CB566E"/>
    <w:rsid w:val="00CB56E5"/>
    <w:rsid w:val="00CB5793"/>
    <w:rsid w:val="00CB7518"/>
    <w:rsid w:val="00CC26E3"/>
    <w:rsid w:val="00CC2C6B"/>
    <w:rsid w:val="00CC38E5"/>
    <w:rsid w:val="00CC4586"/>
    <w:rsid w:val="00CC4793"/>
    <w:rsid w:val="00CC4B19"/>
    <w:rsid w:val="00CC503A"/>
    <w:rsid w:val="00CC5C96"/>
    <w:rsid w:val="00CD05AB"/>
    <w:rsid w:val="00CD0C8D"/>
    <w:rsid w:val="00CD12CF"/>
    <w:rsid w:val="00CD1777"/>
    <w:rsid w:val="00CD204D"/>
    <w:rsid w:val="00CD22AA"/>
    <w:rsid w:val="00CD4373"/>
    <w:rsid w:val="00CD5821"/>
    <w:rsid w:val="00CD5A50"/>
    <w:rsid w:val="00CD6647"/>
    <w:rsid w:val="00CD7A28"/>
    <w:rsid w:val="00CD7D24"/>
    <w:rsid w:val="00CE0C61"/>
    <w:rsid w:val="00CE2693"/>
    <w:rsid w:val="00CE3B23"/>
    <w:rsid w:val="00CE4238"/>
    <w:rsid w:val="00CE62FF"/>
    <w:rsid w:val="00CE7B4E"/>
    <w:rsid w:val="00CF0F98"/>
    <w:rsid w:val="00CF1F5D"/>
    <w:rsid w:val="00CF3386"/>
    <w:rsid w:val="00CF4BD4"/>
    <w:rsid w:val="00CF5E78"/>
    <w:rsid w:val="00CF6868"/>
    <w:rsid w:val="00CF7B0F"/>
    <w:rsid w:val="00D001B3"/>
    <w:rsid w:val="00D00556"/>
    <w:rsid w:val="00D00D52"/>
    <w:rsid w:val="00D018BC"/>
    <w:rsid w:val="00D02F02"/>
    <w:rsid w:val="00D068F7"/>
    <w:rsid w:val="00D06F95"/>
    <w:rsid w:val="00D07472"/>
    <w:rsid w:val="00D07B0F"/>
    <w:rsid w:val="00D07F57"/>
    <w:rsid w:val="00D10DFE"/>
    <w:rsid w:val="00D10E16"/>
    <w:rsid w:val="00D11697"/>
    <w:rsid w:val="00D117E9"/>
    <w:rsid w:val="00D11E0E"/>
    <w:rsid w:val="00D12DE4"/>
    <w:rsid w:val="00D22752"/>
    <w:rsid w:val="00D23E0B"/>
    <w:rsid w:val="00D25EE1"/>
    <w:rsid w:val="00D279AD"/>
    <w:rsid w:val="00D30FE1"/>
    <w:rsid w:val="00D31426"/>
    <w:rsid w:val="00D31B4B"/>
    <w:rsid w:val="00D31FF1"/>
    <w:rsid w:val="00D32F3C"/>
    <w:rsid w:val="00D33109"/>
    <w:rsid w:val="00D366CB"/>
    <w:rsid w:val="00D375D5"/>
    <w:rsid w:val="00D43039"/>
    <w:rsid w:val="00D4379E"/>
    <w:rsid w:val="00D43987"/>
    <w:rsid w:val="00D43A83"/>
    <w:rsid w:val="00D43D73"/>
    <w:rsid w:val="00D449AC"/>
    <w:rsid w:val="00D45046"/>
    <w:rsid w:val="00D4512A"/>
    <w:rsid w:val="00D452AB"/>
    <w:rsid w:val="00D45928"/>
    <w:rsid w:val="00D464D5"/>
    <w:rsid w:val="00D4787F"/>
    <w:rsid w:val="00D50D01"/>
    <w:rsid w:val="00D50F67"/>
    <w:rsid w:val="00D517AA"/>
    <w:rsid w:val="00D52957"/>
    <w:rsid w:val="00D5483E"/>
    <w:rsid w:val="00D71D6F"/>
    <w:rsid w:val="00D73133"/>
    <w:rsid w:val="00D7402C"/>
    <w:rsid w:val="00D74069"/>
    <w:rsid w:val="00D74B5B"/>
    <w:rsid w:val="00D7597A"/>
    <w:rsid w:val="00D76914"/>
    <w:rsid w:val="00D80AF4"/>
    <w:rsid w:val="00D81B8E"/>
    <w:rsid w:val="00D844DF"/>
    <w:rsid w:val="00D851D0"/>
    <w:rsid w:val="00D8614A"/>
    <w:rsid w:val="00D872A4"/>
    <w:rsid w:val="00D91EAC"/>
    <w:rsid w:val="00D9328A"/>
    <w:rsid w:val="00D93331"/>
    <w:rsid w:val="00D9631C"/>
    <w:rsid w:val="00D97223"/>
    <w:rsid w:val="00DA2834"/>
    <w:rsid w:val="00DA2E97"/>
    <w:rsid w:val="00DA44E9"/>
    <w:rsid w:val="00DA584E"/>
    <w:rsid w:val="00DA7B75"/>
    <w:rsid w:val="00DB2F02"/>
    <w:rsid w:val="00DB429C"/>
    <w:rsid w:val="00DB4D09"/>
    <w:rsid w:val="00DB53FE"/>
    <w:rsid w:val="00DB71D6"/>
    <w:rsid w:val="00DB7625"/>
    <w:rsid w:val="00DB7C99"/>
    <w:rsid w:val="00DC3586"/>
    <w:rsid w:val="00DC40CC"/>
    <w:rsid w:val="00DC634D"/>
    <w:rsid w:val="00DC78E1"/>
    <w:rsid w:val="00DC7D04"/>
    <w:rsid w:val="00DD06E4"/>
    <w:rsid w:val="00DD1A94"/>
    <w:rsid w:val="00DD3FDF"/>
    <w:rsid w:val="00DD55C9"/>
    <w:rsid w:val="00DD5AE3"/>
    <w:rsid w:val="00DD5B1C"/>
    <w:rsid w:val="00DD75EE"/>
    <w:rsid w:val="00DD7D5C"/>
    <w:rsid w:val="00DE044F"/>
    <w:rsid w:val="00DE0E15"/>
    <w:rsid w:val="00DE0E60"/>
    <w:rsid w:val="00DE136F"/>
    <w:rsid w:val="00DE1C4A"/>
    <w:rsid w:val="00DE276B"/>
    <w:rsid w:val="00DE348E"/>
    <w:rsid w:val="00DE5E02"/>
    <w:rsid w:val="00DE642B"/>
    <w:rsid w:val="00DE66E5"/>
    <w:rsid w:val="00DE7434"/>
    <w:rsid w:val="00DE7C95"/>
    <w:rsid w:val="00DF0377"/>
    <w:rsid w:val="00DF3998"/>
    <w:rsid w:val="00DF4348"/>
    <w:rsid w:val="00DF5F27"/>
    <w:rsid w:val="00DF6262"/>
    <w:rsid w:val="00DF65A0"/>
    <w:rsid w:val="00DF67C0"/>
    <w:rsid w:val="00E00B3B"/>
    <w:rsid w:val="00E02913"/>
    <w:rsid w:val="00E03487"/>
    <w:rsid w:val="00E03973"/>
    <w:rsid w:val="00E03A51"/>
    <w:rsid w:val="00E0416D"/>
    <w:rsid w:val="00E0441F"/>
    <w:rsid w:val="00E04C25"/>
    <w:rsid w:val="00E05631"/>
    <w:rsid w:val="00E05EDB"/>
    <w:rsid w:val="00E0616D"/>
    <w:rsid w:val="00E0678A"/>
    <w:rsid w:val="00E06CC1"/>
    <w:rsid w:val="00E07C8F"/>
    <w:rsid w:val="00E100CB"/>
    <w:rsid w:val="00E109E3"/>
    <w:rsid w:val="00E10A7C"/>
    <w:rsid w:val="00E1393F"/>
    <w:rsid w:val="00E16E94"/>
    <w:rsid w:val="00E17654"/>
    <w:rsid w:val="00E23149"/>
    <w:rsid w:val="00E23E75"/>
    <w:rsid w:val="00E24620"/>
    <w:rsid w:val="00E27490"/>
    <w:rsid w:val="00E31ECE"/>
    <w:rsid w:val="00E32659"/>
    <w:rsid w:val="00E34659"/>
    <w:rsid w:val="00E36ADB"/>
    <w:rsid w:val="00E40905"/>
    <w:rsid w:val="00E40D94"/>
    <w:rsid w:val="00E41D0B"/>
    <w:rsid w:val="00E4257D"/>
    <w:rsid w:val="00E42A2D"/>
    <w:rsid w:val="00E43395"/>
    <w:rsid w:val="00E450FC"/>
    <w:rsid w:val="00E45A58"/>
    <w:rsid w:val="00E45EC5"/>
    <w:rsid w:val="00E51228"/>
    <w:rsid w:val="00E53640"/>
    <w:rsid w:val="00E53E9E"/>
    <w:rsid w:val="00E55460"/>
    <w:rsid w:val="00E55B19"/>
    <w:rsid w:val="00E55C7E"/>
    <w:rsid w:val="00E561F4"/>
    <w:rsid w:val="00E576F3"/>
    <w:rsid w:val="00E6123C"/>
    <w:rsid w:val="00E62457"/>
    <w:rsid w:val="00E626E8"/>
    <w:rsid w:val="00E642C9"/>
    <w:rsid w:val="00E64D5C"/>
    <w:rsid w:val="00E652E8"/>
    <w:rsid w:val="00E66290"/>
    <w:rsid w:val="00E662CD"/>
    <w:rsid w:val="00E67489"/>
    <w:rsid w:val="00E67A70"/>
    <w:rsid w:val="00E701BC"/>
    <w:rsid w:val="00E70393"/>
    <w:rsid w:val="00E703C7"/>
    <w:rsid w:val="00E72055"/>
    <w:rsid w:val="00E7274C"/>
    <w:rsid w:val="00E733A9"/>
    <w:rsid w:val="00E73D54"/>
    <w:rsid w:val="00E75CD1"/>
    <w:rsid w:val="00E7609C"/>
    <w:rsid w:val="00E80264"/>
    <w:rsid w:val="00E80489"/>
    <w:rsid w:val="00E805F0"/>
    <w:rsid w:val="00E81173"/>
    <w:rsid w:val="00E81579"/>
    <w:rsid w:val="00E81F90"/>
    <w:rsid w:val="00E823EF"/>
    <w:rsid w:val="00E83BE2"/>
    <w:rsid w:val="00E83E3F"/>
    <w:rsid w:val="00E859DF"/>
    <w:rsid w:val="00E8615D"/>
    <w:rsid w:val="00E87332"/>
    <w:rsid w:val="00E87964"/>
    <w:rsid w:val="00E91BD4"/>
    <w:rsid w:val="00E9293A"/>
    <w:rsid w:val="00E93B3A"/>
    <w:rsid w:val="00E93DFA"/>
    <w:rsid w:val="00E95AA4"/>
    <w:rsid w:val="00E9632F"/>
    <w:rsid w:val="00E96B1B"/>
    <w:rsid w:val="00E96CB9"/>
    <w:rsid w:val="00E97CF1"/>
    <w:rsid w:val="00EA099B"/>
    <w:rsid w:val="00EA1E57"/>
    <w:rsid w:val="00EA1F4D"/>
    <w:rsid w:val="00EA327E"/>
    <w:rsid w:val="00EA5366"/>
    <w:rsid w:val="00EA545A"/>
    <w:rsid w:val="00EA6D9E"/>
    <w:rsid w:val="00EA7987"/>
    <w:rsid w:val="00EA7F16"/>
    <w:rsid w:val="00EB184B"/>
    <w:rsid w:val="00EB326A"/>
    <w:rsid w:val="00EB3F4D"/>
    <w:rsid w:val="00EB6C1E"/>
    <w:rsid w:val="00EB7AA8"/>
    <w:rsid w:val="00EC09D8"/>
    <w:rsid w:val="00EC0ED8"/>
    <w:rsid w:val="00EC18A2"/>
    <w:rsid w:val="00EC1951"/>
    <w:rsid w:val="00EC36E8"/>
    <w:rsid w:val="00EC4753"/>
    <w:rsid w:val="00EC647B"/>
    <w:rsid w:val="00EC6B6F"/>
    <w:rsid w:val="00ED154F"/>
    <w:rsid w:val="00ED613E"/>
    <w:rsid w:val="00ED6F2A"/>
    <w:rsid w:val="00ED76A7"/>
    <w:rsid w:val="00EE05D5"/>
    <w:rsid w:val="00EE2C9E"/>
    <w:rsid w:val="00EE32FF"/>
    <w:rsid w:val="00EE36C9"/>
    <w:rsid w:val="00EE4247"/>
    <w:rsid w:val="00EE4809"/>
    <w:rsid w:val="00EE54B3"/>
    <w:rsid w:val="00EF0D8E"/>
    <w:rsid w:val="00EF263D"/>
    <w:rsid w:val="00EF3174"/>
    <w:rsid w:val="00EF3D80"/>
    <w:rsid w:val="00F0316B"/>
    <w:rsid w:val="00F046DE"/>
    <w:rsid w:val="00F04E9E"/>
    <w:rsid w:val="00F10845"/>
    <w:rsid w:val="00F10B90"/>
    <w:rsid w:val="00F1205B"/>
    <w:rsid w:val="00F12433"/>
    <w:rsid w:val="00F12ADD"/>
    <w:rsid w:val="00F15469"/>
    <w:rsid w:val="00F17531"/>
    <w:rsid w:val="00F204C2"/>
    <w:rsid w:val="00F2103B"/>
    <w:rsid w:val="00F215B7"/>
    <w:rsid w:val="00F22585"/>
    <w:rsid w:val="00F23204"/>
    <w:rsid w:val="00F238B3"/>
    <w:rsid w:val="00F23B01"/>
    <w:rsid w:val="00F2585F"/>
    <w:rsid w:val="00F26E0A"/>
    <w:rsid w:val="00F30930"/>
    <w:rsid w:val="00F30E47"/>
    <w:rsid w:val="00F31B72"/>
    <w:rsid w:val="00F34980"/>
    <w:rsid w:val="00F369F1"/>
    <w:rsid w:val="00F37488"/>
    <w:rsid w:val="00F40096"/>
    <w:rsid w:val="00F41911"/>
    <w:rsid w:val="00F41F25"/>
    <w:rsid w:val="00F423BD"/>
    <w:rsid w:val="00F429A6"/>
    <w:rsid w:val="00F44B7E"/>
    <w:rsid w:val="00F460E1"/>
    <w:rsid w:val="00F4672B"/>
    <w:rsid w:val="00F46A6C"/>
    <w:rsid w:val="00F47BEE"/>
    <w:rsid w:val="00F514C0"/>
    <w:rsid w:val="00F51930"/>
    <w:rsid w:val="00F51AA3"/>
    <w:rsid w:val="00F5227B"/>
    <w:rsid w:val="00F54BCB"/>
    <w:rsid w:val="00F5553D"/>
    <w:rsid w:val="00F560E0"/>
    <w:rsid w:val="00F60130"/>
    <w:rsid w:val="00F606F7"/>
    <w:rsid w:val="00F6173C"/>
    <w:rsid w:val="00F63739"/>
    <w:rsid w:val="00F66499"/>
    <w:rsid w:val="00F670AC"/>
    <w:rsid w:val="00F70D93"/>
    <w:rsid w:val="00F735CB"/>
    <w:rsid w:val="00F741B5"/>
    <w:rsid w:val="00F77114"/>
    <w:rsid w:val="00F775C4"/>
    <w:rsid w:val="00F7797F"/>
    <w:rsid w:val="00F77AC6"/>
    <w:rsid w:val="00F80DF7"/>
    <w:rsid w:val="00F831E3"/>
    <w:rsid w:val="00F83DD0"/>
    <w:rsid w:val="00F84B36"/>
    <w:rsid w:val="00F86374"/>
    <w:rsid w:val="00F87DF2"/>
    <w:rsid w:val="00F90447"/>
    <w:rsid w:val="00F916AF"/>
    <w:rsid w:val="00F92E33"/>
    <w:rsid w:val="00F9326C"/>
    <w:rsid w:val="00F949AD"/>
    <w:rsid w:val="00F94AFC"/>
    <w:rsid w:val="00F951CC"/>
    <w:rsid w:val="00F95646"/>
    <w:rsid w:val="00F96CEE"/>
    <w:rsid w:val="00FA055E"/>
    <w:rsid w:val="00FA08CD"/>
    <w:rsid w:val="00FA163F"/>
    <w:rsid w:val="00FA218E"/>
    <w:rsid w:val="00FA4518"/>
    <w:rsid w:val="00FA57B0"/>
    <w:rsid w:val="00FA5B49"/>
    <w:rsid w:val="00FB0036"/>
    <w:rsid w:val="00FB11C4"/>
    <w:rsid w:val="00FB143A"/>
    <w:rsid w:val="00FB1867"/>
    <w:rsid w:val="00FB355D"/>
    <w:rsid w:val="00FB7C10"/>
    <w:rsid w:val="00FC303A"/>
    <w:rsid w:val="00FC3BBE"/>
    <w:rsid w:val="00FC4324"/>
    <w:rsid w:val="00FC444C"/>
    <w:rsid w:val="00FD0AF2"/>
    <w:rsid w:val="00FD1C7F"/>
    <w:rsid w:val="00FD5250"/>
    <w:rsid w:val="00FD6639"/>
    <w:rsid w:val="00FD72B5"/>
    <w:rsid w:val="00FD74AC"/>
    <w:rsid w:val="00FE22AC"/>
    <w:rsid w:val="00FE3CD3"/>
    <w:rsid w:val="00FE47B4"/>
    <w:rsid w:val="00FF0AD4"/>
    <w:rsid w:val="00FF1128"/>
    <w:rsid w:val="00FF2EBF"/>
    <w:rsid w:val="00FF30CD"/>
    <w:rsid w:val="00FF3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9DF2FC9"/>
  <w14:defaultImageDpi w14:val="32767"/>
  <w15:chartTrackingRefBased/>
  <w15:docId w15:val="{0FF59E7B-E73E-42C1-A62C-C733AE78A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34EAD"/>
  </w:style>
  <w:style w:type="paragraph" w:styleId="berschrift1">
    <w:name w:val="heading 1"/>
    <w:basedOn w:val="Standard"/>
    <w:next w:val="Standard"/>
    <w:link w:val="berschrift1Zchn"/>
    <w:uiPriority w:val="9"/>
    <w:qFormat/>
    <w:rsid w:val="005C711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C711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C711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C711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C711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C711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C711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C711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C711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5C7118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751052"/>
    <w:pPr>
      <w:tabs>
        <w:tab w:val="left" w:pos="397"/>
        <w:tab w:val="left" w:pos="1134"/>
      </w:tabs>
      <w:spacing w:after="0"/>
      <w:ind w:left="397" w:hanging="397"/>
    </w:pPr>
    <w:rPr>
      <w:rFonts w:ascii="Times New Roman" w:hAnsi="Times New Roman"/>
      <w:sz w:val="20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751052"/>
    <w:rPr>
      <w:rFonts w:ascii="Times New Roman" w:hAnsi="Times New Roman"/>
      <w:sz w:val="20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751052"/>
    <w:pPr>
      <w:spacing w:after="120"/>
    </w:pPr>
    <w:rPr>
      <w:rFonts w:ascii="Times New Roman" w:hAnsi="Times New Roman"/>
      <w:b/>
      <w:color w:val="auto"/>
      <w:sz w:val="20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751052"/>
    <w:rPr>
      <w:rFonts w:ascii="Times New Roman" w:eastAsiaTheme="majorEastAsia" w:hAnsi="Times New Roman" w:cstheme="majorBidi"/>
      <w:b/>
      <w:sz w:val="20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C71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5C7118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5C711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C711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5C7118"/>
    <w:pPr>
      <w:outlineLvl w:val="9"/>
    </w:pPr>
    <w:rPr>
      <w:rFonts w:ascii="Times New Roman" w:hAnsi="Times New Roman" w:cs="Times New Roman"/>
      <w:sz w:val="20"/>
      <w:szCs w:val="20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5C7118"/>
    <w:rPr>
      <w:rFonts w:ascii="Times New Roman" w:eastAsiaTheme="majorEastAsia" w:hAnsi="Times New Roman" w:cs="Times New Roman"/>
      <w:color w:val="2F5496" w:themeColor="accent1" w:themeShade="BF"/>
      <w:sz w:val="20"/>
      <w:szCs w:val="20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5C7118"/>
    <w:pPr>
      <w:outlineLvl w:val="9"/>
    </w:pPr>
    <w:rPr>
      <w:rFonts w:ascii="Times New Roman" w:hAnsi="Times New Roman" w:cs="Times New Roman"/>
      <w:sz w:val="20"/>
      <w:szCs w:val="20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5C7118"/>
    <w:rPr>
      <w:rFonts w:ascii="Times New Roman" w:eastAsiaTheme="majorEastAsia" w:hAnsi="Times New Roman" w:cs="Times New Roman"/>
      <w:color w:val="1F3763" w:themeColor="accent1" w:themeShade="7F"/>
      <w:sz w:val="20"/>
      <w:szCs w:val="20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C711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5C7118"/>
    <w:pPr>
      <w:outlineLvl w:val="9"/>
    </w:pPr>
    <w:rPr>
      <w:rFonts w:ascii="Times New Roman" w:hAnsi="Times New Roman" w:cs="Times New Roman"/>
      <w:sz w:val="20"/>
      <w:szCs w:val="20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5C7118"/>
    <w:rPr>
      <w:rFonts w:ascii="Times New Roman" w:eastAsiaTheme="majorEastAsia" w:hAnsi="Times New Roman" w:cs="Times New Roman"/>
      <w:i/>
      <w:iCs/>
      <w:color w:val="2F5496" w:themeColor="accent1" w:themeShade="BF"/>
      <w:sz w:val="20"/>
      <w:szCs w:val="20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C711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5C7118"/>
    <w:pPr>
      <w:outlineLvl w:val="9"/>
    </w:pPr>
    <w:rPr>
      <w:rFonts w:ascii="Times New Roman" w:hAnsi="Times New Roman" w:cs="Times New Roman"/>
      <w:sz w:val="20"/>
      <w:szCs w:val="20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5C7118"/>
    <w:rPr>
      <w:rFonts w:ascii="Times New Roman" w:eastAsiaTheme="majorEastAsia" w:hAnsi="Times New Roman" w:cs="Times New Roman"/>
      <w:color w:val="2F5496" w:themeColor="accent1" w:themeShade="BF"/>
      <w:sz w:val="20"/>
      <w:szCs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C7118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5C7118"/>
    <w:pPr>
      <w:outlineLvl w:val="9"/>
    </w:pPr>
    <w:rPr>
      <w:rFonts w:ascii="Times New Roman" w:hAnsi="Times New Roman" w:cs="Times New Roman"/>
      <w:sz w:val="20"/>
      <w:szCs w:val="20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5C7118"/>
    <w:rPr>
      <w:rFonts w:ascii="Times New Roman" w:eastAsiaTheme="majorEastAsia" w:hAnsi="Times New Roman" w:cs="Times New Roman"/>
      <w:color w:val="1F3763" w:themeColor="accent1" w:themeShade="7F"/>
      <w:sz w:val="20"/>
      <w:szCs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C7118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5C7118"/>
    <w:pPr>
      <w:outlineLvl w:val="9"/>
    </w:pPr>
    <w:rPr>
      <w:rFonts w:ascii="Times New Roman" w:hAnsi="Times New Roman" w:cs="Times New Roman"/>
      <w:sz w:val="20"/>
      <w:szCs w:val="20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5C7118"/>
    <w:rPr>
      <w:rFonts w:ascii="Times New Roman" w:eastAsiaTheme="majorEastAsia" w:hAnsi="Times New Roman" w:cs="Times New Roman"/>
      <w:i/>
      <w:iCs/>
      <w:color w:val="1F3763" w:themeColor="accent1" w:themeShade="7F"/>
      <w:sz w:val="20"/>
      <w:szCs w:val="2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C7118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5C7118"/>
    <w:pPr>
      <w:outlineLvl w:val="9"/>
    </w:pPr>
    <w:rPr>
      <w:rFonts w:ascii="Times New Roman" w:hAnsi="Times New Roman" w:cs="Times New Roman"/>
      <w:sz w:val="20"/>
      <w:szCs w:val="20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5C7118"/>
    <w:rPr>
      <w:rFonts w:ascii="Times New Roman" w:eastAsiaTheme="majorEastAsia" w:hAnsi="Times New Roman" w:cs="Times New Roman"/>
      <w:color w:val="272727" w:themeColor="text1" w:themeTint="D8"/>
      <w:sz w:val="20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C711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5C7118"/>
    <w:pPr>
      <w:outlineLvl w:val="9"/>
    </w:pPr>
    <w:rPr>
      <w:rFonts w:ascii="Times New Roman" w:hAnsi="Times New Roman" w:cs="Times New Roman"/>
      <w:sz w:val="20"/>
      <w:szCs w:val="20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5C7118"/>
    <w:rPr>
      <w:rFonts w:ascii="Times New Roman" w:eastAsiaTheme="majorEastAsia" w:hAnsi="Times New Roman" w:cs="Times New Roman"/>
      <w:i/>
      <w:iCs/>
      <w:color w:val="272727" w:themeColor="text1" w:themeTint="D8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C711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MDPI31text">
    <w:name w:val="MDPI_3.1_text"/>
    <w:link w:val="MDPI31textChar"/>
    <w:qFormat/>
    <w:rsid w:val="0032757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har">
    <w:name w:val="MDPI_3.1_text Char"/>
    <w:basedOn w:val="Absatz-Standardschriftart"/>
    <w:link w:val="MDPI31text"/>
    <w:rsid w:val="00327577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51figurecaption">
    <w:name w:val="MDPI_5.1_figure_caption"/>
    <w:qFormat/>
    <w:rsid w:val="002C67B9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22heading2">
    <w:name w:val="MDPI_2.2_heading2"/>
    <w:qFormat/>
    <w:rsid w:val="002C67B9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2C67B9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2C67B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52figure">
    <w:name w:val="MDPI_5.2_figure"/>
    <w:qFormat/>
    <w:rsid w:val="002C67B9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21heading1">
    <w:name w:val="MDPI_2.1_heading1"/>
    <w:qFormat/>
    <w:rsid w:val="00054F0A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table" w:styleId="Tabellenraster">
    <w:name w:val="Table Grid"/>
    <w:basedOn w:val="NormaleTabelle"/>
    <w:rsid w:val="008505EC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62BackMatter">
    <w:name w:val="MDPI_6.2_BackMatter"/>
    <w:qFormat/>
    <w:rsid w:val="00A17CFB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styleId="Kommentartext">
    <w:name w:val="annotation text"/>
    <w:basedOn w:val="Standard"/>
    <w:link w:val="KommentartextZchn"/>
    <w:rsid w:val="00A5160C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KommentartextZchn">
    <w:name w:val="Kommentartext Zchn"/>
    <w:basedOn w:val="Absatz-Standardschriftart"/>
    <w:link w:val="Kommentartext"/>
    <w:rsid w:val="00A5160C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Listenabsatz">
    <w:name w:val="List Paragraph"/>
    <w:basedOn w:val="Standard"/>
    <w:uiPriority w:val="34"/>
    <w:qFormat/>
    <w:rsid w:val="00A5160C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D06F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06F95"/>
  </w:style>
  <w:style w:type="paragraph" w:styleId="Fuzeile">
    <w:name w:val="footer"/>
    <w:basedOn w:val="Standard"/>
    <w:link w:val="FuzeileZchn"/>
    <w:uiPriority w:val="99"/>
    <w:unhideWhenUsed/>
    <w:rsid w:val="00D06F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06F95"/>
  </w:style>
  <w:style w:type="character" w:styleId="Kommentarzeichen">
    <w:name w:val="annotation reference"/>
    <w:basedOn w:val="Absatz-Standardschriftart"/>
    <w:uiPriority w:val="99"/>
    <w:semiHidden/>
    <w:unhideWhenUsed/>
    <w:rsid w:val="00AB3871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3871"/>
    <w:pPr>
      <w:spacing w:after="160" w:line="240" w:lineRule="auto"/>
      <w:jc w:val="left"/>
    </w:pPr>
    <w:rPr>
      <w:rFonts w:asciiTheme="minorHAnsi" w:eastAsiaTheme="minorHAnsi" w:hAnsiTheme="minorHAnsi" w:cstheme="minorBidi"/>
      <w:b/>
      <w:bCs/>
      <w:noProof w:val="0"/>
      <w:color w:val="auto"/>
      <w:lang w:val="de-DE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3871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38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3871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EA099B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A09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36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5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35E54D-0720-4606-BCE9-626E36787A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8</Words>
  <Characters>219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intner-Gabriel, Lukas</dc:creator>
  <cp:keywords/>
  <dc:description/>
  <cp:lastModifiedBy>Pointner-Gabriel, Lukas</cp:lastModifiedBy>
  <cp:revision>37</cp:revision>
  <cp:lastPrinted>2023-07-13T20:04:00Z</cp:lastPrinted>
  <dcterms:created xsi:type="dcterms:W3CDTF">2023-07-31T07:56:00Z</dcterms:created>
  <dcterms:modified xsi:type="dcterms:W3CDTF">2023-09-28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KupplungenEMA_Literatur_pl</vt:lpwstr>
  </property>
  <property fmtid="{D5CDD505-2E9C-101B-9397-08002B2CF9AE}" pid="3" name="GrammarlyDocumentId">
    <vt:lpwstr>b75c850886be55d37c1e9643eb51c884131b4b68794012432b677b9f7276a3cc</vt:lpwstr>
  </property>
  <property fmtid="{D5CDD505-2E9C-101B-9397-08002B2CF9AE}" pid="4" name="CitaviDocumentProperty_6">
    <vt:lpwstr>True</vt:lpwstr>
  </property>
  <property fmtid="{D5CDD505-2E9C-101B-9397-08002B2CF9AE}" pid="5" name="CitaviDocumentProperty_0">
    <vt:lpwstr>cef311db-0a67-4cc3-b315-1cd611212705</vt:lpwstr>
  </property>
  <property fmtid="{D5CDD505-2E9C-101B-9397-08002B2CF9AE}" pid="6" name="CitaviDocumentProperty_1">
    <vt:lpwstr>6.11.0.0</vt:lpwstr>
  </property>
  <property fmtid="{D5CDD505-2E9C-101B-9397-08002B2CF9AE}" pid="7" name="CitaviDocumentProperty_8">
    <vt:lpwstr>I:\403_Publikationen\_Citavi\KupplungenEMA_Literatur_pl.ctv6</vt:lpwstr>
  </property>
</Properties>
</file>